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1B521" w14:textId="4CF4B50A" w:rsidR="00CD49EB" w:rsidRPr="00A60B97" w:rsidRDefault="00B75B1F" w:rsidP="001C288D">
      <w:pPr>
        <w:rPr>
          <w:rFonts w:cstheme="minorHAnsi"/>
          <w:b/>
          <w:bCs/>
        </w:rPr>
      </w:pPr>
      <w:bookmarkStart w:id="0" w:name="_Toc141966761"/>
      <w:r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1</w:t>
      </w:r>
      <w:bookmarkEnd w:id="0"/>
      <w:r w:rsidR="00402EF7"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="00402EF7" w:rsidRPr="00A60B97">
        <w:instrText xml:space="preserve"> XE "</w:instrText>
      </w:r>
      <w:r w:rsidR="00402EF7"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instrText>Table S1</w:instrText>
      </w:r>
      <w:r w:rsidR="00402EF7" w:rsidRPr="00A60B97">
        <w:instrText xml:space="preserve">" </w:instrText>
      </w:r>
      <w:r w:rsidR="00402EF7"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A60B97">
        <w:rPr>
          <w:rStyle w:val="Heading3Char"/>
          <w:color w:val="auto"/>
        </w:rPr>
        <w:t>.</w:t>
      </w:r>
      <w:r w:rsidR="000D40DF" w:rsidRPr="00A60B97">
        <w:rPr>
          <w:rFonts w:cstheme="minorHAnsi"/>
          <w:b/>
          <w:bCs/>
        </w:rPr>
        <w:t xml:space="preserve"> </w:t>
      </w:r>
      <w:r w:rsidR="001D49BA" w:rsidRPr="00A60B97">
        <w:rPr>
          <w:rFonts w:cstheme="minorHAnsi"/>
          <w:b/>
          <w:bCs/>
        </w:rPr>
        <w:t xml:space="preserve">Bayesian Pearson Correlations between age in months and each measure of </w:t>
      </w:r>
      <w:r w:rsidR="00BE12B2" w:rsidRPr="00A60B97">
        <w:rPr>
          <w:rFonts w:cstheme="minorHAnsi"/>
          <w:b/>
          <w:bCs/>
        </w:rPr>
        <w:t>questionnaire responses</w:t>
      </w:r>
      <w:r w:rsidR="001D49BA" w:rsidRPr="00A60B97">
        <w:rPr>
          <w:rFonts w:cstheme="minorHAnsi"/>
          <w:b/>
          <w:bCs/>
        </w:rPr>
        <w:t xml:space="preserve"> </w:t>
      </w:r>
      <w:r w:rsidR="00673BB4" w:rsidRPr="00A60B97">
        <w:rPr>
          <w:rFonts w:cstheme="minorHAnsi"/>
          <w:b/>
          <w:bCs/>
        </w:rPr>
        <w:t xml:space="preserve">for the younger and older age group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5"/>
        <w:gridCol w:w="1343"/>
        <w:gridCol w:w="1354"/>
        <w:gridCol w:w="810"/>
        <w:gridCol w:w="1167"/>
        <w:gridCol w:w="960"/>
        <w:gridCol w:w="821"/>
        <w:gridCol w:w="1239"/>
        <w:gridCol w:w="1262"/>
        <w:gridCol w:w="971"/>
        <w:gridCol w:w="662"/>
        <w:gridCol w:w="667"/>
        <w:gridCol w:w="564"/>
        <w:gridCol w:w="1223"/>
      </w:tblGrid>
      <w:tr w:rsidR="00A60B97" w:rsidRPr="00A60B97" w14:paraId="4F1893A7" w14:textId="77777777" w:rsidTr="00D60AD5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D6B0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0471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291C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EAA4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7CC1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699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74C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2EAC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1F0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0BC7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rior (medium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B819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52A6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60B97" w:rsidRPr="00A60B97" w14:paraId="27E7F1A5" w14:textId="77777777" w:rsidTr="00CE4480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5657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3E4C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924B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949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ho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90E4" w14:textId="3654F673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95% credible interval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FE7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d (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266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 in 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51BC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istributi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95A" w14:textId="747F64ED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6CA7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F48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F</w:t>
            </w: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41E" w14:textId="65E3E9AE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36E5" w14:textId="77777777" w:rsidR="00CD49EB" w:rsidRPr="00A60B97" w:rsidRDefault="00CD49EB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ategory</w:t>
            </w:r>
          </w:p>
        </w:tc>
      </w:tr>
      <w:tr w:rsidR="00A60B97" w:rsidRPr="00A60B97" w14:paraId="7D570AE6" w14:textId="77777777" w:rsidTr="00720671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0390" w14:textId="51FF17D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CC3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(Months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A08C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cial anxiet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F06D" w14:textId="68C83A5F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7013" w14:textId="5AEE8BD1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3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40A7" w14:textId="43396811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3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FF8A" w14:textId="171C0076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50.9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314D" w14:textId="7A3C5DA4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44.7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92B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335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DEA7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8D0F" w14:textId="7DC5C6E0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39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7F9E" w14:textId="66CCAE14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C44F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2DCF4697" w14:textId="77777777" w:rsidTr="00B73493">
        <w:trPr>
          <w:trHeight w:val="300"/>
        </w:trPr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11AB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8731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33E0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it anxiety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B9E061" w14:textId="7D1F648A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019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E1D86E" w14:textId="7E107EA3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346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8E315" w14:textId="2E3014F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306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6C5E7E" w14:textId="4C5A7F9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54.275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71D4A7" w14:textId="75334CEF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43.92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CC14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B0F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897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82200A" w14:textId="62BC5A7E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397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E88A" w14:textId="37F1C023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C5DB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443C7F86" w14:textId="77777777" w:rsidTr="00B73493">
        <w:trPr>
          <w:trHeight w:val="300"/>
        </w:trPr>
        <w:tc>
          <w:tcPr>
            <w:tcW w:w="3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D3D524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0A48816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305B52A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3D041228" w14:textId="0DDFFA43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199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03952C9" w14:textId="1ACFE0BF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47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229C316" w14:textId="3FFF44F3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126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72DE334" w14:textId="3E033254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88.775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6723547" w14:textId="4F052766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24.37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672DA81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356E6A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FD9B364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DC41031" w14:textId="68B02FF3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81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5AE1439" w14:textId="27EE816E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4AA22D" w14:textId="2BB77B39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27333D15" w14:textId="77777777" w:rsidTr="00B73493">
        <w:trPr>
          <w:trHeight w:val="290"/>
        </w:trPr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1616" w14:textId="2EC3B611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nger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4519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(Months)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BAA2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cial anxiety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9792" w14:textId="3D5EC0AF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145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70CB" w14:textId="2506A08F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098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CA6E" w14:textId="5DF081F1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408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97A9" w14:textId="1513BED8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85.550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DCA0" w14:textId="140AB334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33.250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2BD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939F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EC4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8AEE" w14:textId="2791AC76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564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8901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BC37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39390230" w14:textId="77777777" w:rsidTr="00720671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23D2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D48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45DF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it anxiet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5972" w14:textId="50F24E61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07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57A9" w14:textId="287306F9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1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C1F0" w14:textId="1570B71D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3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0255" w14:textId="0F5D73C0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71.4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512B" w14:textId="2A9AA6A9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45.6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B3BE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40AF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706A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4947" w14:textId="6C4D4222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3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2088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BF13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  <w:tr w:rsidR="00B73493" w:rsidRPr="00A60B97" w14:paraId="4F8DA945" w14:textId="77777777" w:rsidTr="00720671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AD73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EF97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365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ED81" w14:textId="0E8185AD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1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6752" w14:textId="7544A679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3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9F8F" w14:textId="2CDA8990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1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2B01" w14:textId="7C93A08A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78.3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C172" w14:textId="19A5A09D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41.9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0475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F8BC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46E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6B86" w14:textId="6FB62E32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44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CC2D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B51" w14:textId="77777777" w:rsidR="00B73493" w:rsidRPr="00A60B97" w:rsidRDefault="00B73493" w:rsidP="00B73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</w:tbl>
    <w:p w14:paraId="50C89933" w14:textId="77777777" w:rsidR="004734FD" w:rsidRPr="00A60B97" w:rsidRDefault="004734FD" w:rsidP="001C288D">
      <w:pPr>
        <w:rPr>
          <w:rFonts w:cstheme="minorHAnsi"/>
          <w:i/>
          <w:iCs/>
        </w:rPr>
      </w:pPr>
    </w:p>
    <w:p w14:paraId="3F8E15EA" w14:textId="6548870A" w:rsidR="00B67AC7" w:rsidRPr="00A60B97" w:rsidRDefault="004734FD" w:rsidP="001C288D">
      <w:pPr>
        <w:rPr>
          <w:rFonts w:cstheme="minorHAnsi"/>
          <w:i/>
          <w:iCs/>
        </w:rPr>
      </w:pPr>
      <w:r w:rsidRPr="00A60B97">
        <w:rPr>
          <w:rFonts w:cstheme="minorHAnsi"/>
          <w:i/>
          <w:iCs/>
        </w:rPr>
        <w:t xml:space="preserve">Note. </w:t>
      </w:r>
      <w:r w:rsidR="009B781A" w:rsidRPr="00A60B97">
        <w:rPr>
          <w:rFonts w:cstheme="minorHAnsi"/>
        </w:rPr>
        <w:t xml:space="preserve">rho </w:t>
      </w:r>
      <w:r w:rsidR="00FA23E4" w:rsidRPr="00A60B97">
        <w:rPr>
          <w:rFonts w:cstheme="minorHAnsi"/>
        </w:rPr>
        <w:t>is the</w:t>
      </w:r>
      <w:r w:rsidR="009B781A" w:rsidRPr="00A60B97">
        <w:rPr>
          <w:rFonts w:cstheme="minorHAnsi"/>
        </w:rPr>
        <w:t xml:space="preserve"> strength of effect (range -1, 1), signed to indicate </w:t>
      </w:r>
      <w:r w:rsidR="007A5EC7" w:rsidRPr="00A60B97">
        <w:rPr>
          <w:rFonts w:cstheme="minorHAnsi"/>
        </w:rPr>
        <w:t>direction (positive, negative). 95% credible interval is</w:t>
      </w:r>
      <w:r w:rsidR="00F94FFC" w:rsidRPr="00A60B97">
        <w:rPr>
          <w:rFonts w:cstheme="minorHAnsi"/>
        </w:rPr>
        <w:t xml:space="preserve"> drawn from the posterior distribution and is</w:t>
      </w:r>
      <w:r w:rsidR="007A5EC7" w:rsidRPr="00A60B97">
        <w:rPr>
          <w:rFonts w:cstheme="minorHAnsi"/>
        </w:rPr>
        <w:t xml:space="preserve"> </w:t>
      </w:r>
      <w:r w:rsidR="00D256E4" w:rsidRPr="00A60B97">
        <w:rPr>
          <w:rFonts w:cstheme="minorHAnsi"/>
        </w:rPr>
        <w:t xml:space="preserve">the </w:t>
      </w:r>
      <w:r w:rsidR="007641AC" w:rsidRPr="00A60B97">
        <w:rPr>
          <w:rFonts w:cstheme="minorHAnsi"/>
        </w:rPr>
        <w:t>range</w:t>
      </w:r>
      <w:r w:rsidR="0041033C" w:rsidRPr="00A60B97">
        <w:rPr>
          <w:rFonts w:cstheme="minorHAnsi"/>
        </w:rPr>
        <w:t xml:space="preserve"> i</w:t>
      </w:r>
      <w:r w:rsidR="007641AC" w:rsidRPr="00A60B97">
        <w:rPr>
          <w:rFonts w:cstheme="minorHAnsi"/>
        </w:rPr>
        <w:t xml:space="preserve">n which unobserved </w:t>
      </w:r>
      <w:r w:rsidR="00F94FFC" w:rsidRPr="00A60B97">
        <w:rPr>
          <w:rFonts w:cstheme="minorHAnsi"/>
        </w:rPr>
        <w:t>values can be expected to li</w:t>
      </w:r>
      <w:r w:rsidR="0041033C" w:rsidRPr="00A60B97">
        <w:rPr>
          <w:rFonts w:cstheme="minorHAnsi"/>
        </w:rPr>
        <w:t xml:space="preserve">e, given the observed data. </w:t>
      </w:r>
      <w:r w:rsidR="00FA23E4" w:rsidRPr="00A60B97">
        <w:rPr>
          <w:rFonts w:cstheme="minorHAnsi"/>
        </w:rPr>
        <w:t>Pd % is the</w:t>
      </w:r>
      <w:r w:rsidR="00EB77DB" w:rsidRPr="00A60B97">
        <w:rPr>
          <w:rFonts w:cstheme="minorHAnsi"/>
        </w:rPr>
        <w:t xml:space="preserve"> estimate of the</w:t>
      </w:r>
      <w:r w:rsidR="00FA23E4" w:rsidRPr="00A60B97">
        <w:rPr>
          <w:rFonts w:cstheme="minorHAnsi"/>
        </w:rPr>
        <w:t xml:space="preserve"> probability of direction (the signed effect</w:t>
      </w:r>
      <w:r w:rsidR="00963EB9" w:rsidRPr="00A60B97">
        <w:rPr>
          <w:rFonts w:cstheme="minorHAnsi"/>
        </w:rPr>
        <w:t>, regardless of strength</w:t>
      </w:r>
      <w:r w:rsidR="00FA23E4" w:rsidRPr="00A60B97">
        <w:rPr>
          <w:rFonts w:cstheme="minorHAnsi"/>
        </w:rPr>
        <w:t>)</w:t>
      </w:r>
      <w:r w:rsidR="00EB77DB" w:rsidRPr="00A60B97">
        <w:rPr>
          <w:rFonts w:cstheme="minorHAnsi"/>
        </w:rPr>
        <w:t>. Pd &gt;95% is indicative of a</w:t>
      </w:r>
      <w:r w:rsidR="00726CA4" w:rsidRPr="00A60B97">
        <w:rPr>
          <w:rFonts w:cstheme="minorHAnsi"/>
        </w:rPr>
        <w:t>n existing effect</w:t>
      </w:r>
      <w:r w:rsidR="00963EB9" w:rsidRPr="00A60B97">
        <w:rPr>
          <w:rFonts w:cstheme="minorHAnsi"/>
        </w:rPr>
        <w:t>. % in ROPE is the perc</w:t>
      </w:r>
      <w:r w:rsidR="00E00E13" w:rsidRPr="00A60B97">
        <w:rPr>
          <w:rFonts w:cstheme="minorHAnsi"/>
        </w:rPr>
        <w:t>entage of values falling in the null region,</w:t>
      </w:r>
      <w:r w:rsidR="00C533C6" w:rsidRPr="00A60B97">
        <w:rPr>
          <w:rFonts w:cstheme="minorHAnsi"/>
        </w:rPr>
        <w:t xml:space="preserve"> or the region of practical </w:t>
      </w:r>
      <w:r w:rsidR="00505381" w:rsidRPr="00A60B97">
        <w:rPr>
          <w:rFonts w:cstheme="minorHAnsi"/>
        </w:rPr>
        <w:t>equivalence</w:t>
      </w:r>
      <w:r w:rsidR="00C533C6" w:rsidRPr="00A60B97">
        <w:rPr>
          <w:rFonts w:cstheme="minorHAnsi"/>
        </w:rPr>
        <w:t>,</w:t>
      </w:r>
      <w:r w:rsidR="00E00E13" w:rsidRPr="00A60B97">
        <w:rPr>
          <w:rFonts w:cstheme="minorHAnsi"/>
        </w:rPr>
        <w:t xml:space="preserve"> for correlations this region </w:t>
      </w:r>
      <w:r w:rsidR="00977F39" w:rsidRPr="00A60B97">
        <w:rPr>
          <w:rFonts w:cstheme="minorHAnsi"/>
        </w:rPr>
        <w:t>ranges from -0.05,0.05</w:t>
      </w:r>
      <w:r w:rsidR="00760F34" w:rsidRPr="00A60B97">
        <w:rPr>
          <w:rFonts w:cstheme="minorHAnsi"/>
        </w:rPr>
        <w:t xml:space="preserve">. The smaller the </w:t>
      </w:r>
      <w:r w:rsidR="00000F35" w:rsidRPr="00A60B97">
        <w:rPr>
          <w:rFonts w:cstheme="minorHAnsi"/>
        </w:rPr>
        <w:t>percentage</w:t>
      </w:r>
      <w:r w:rsidR="00760F34" w:rsidRPr="00A60B97">
        <w:rPr>
          <w:rFonts w:cstheme="minorHAnsi"/>
        </w:rPr>
        <w:t xml:space="preserve"> </w:t>
      </w:r>
      <w:r w:rsidR="00C533C6" w:rsidRPr="00A60B97">
        <w:rPr>
          <w:rFonts w:cstheme="minorHAnsi"/>
        </w:rPr>
        <w:t xml:space="preserve">in ROPE </w:t>
      </w:r>
      <w:r w:rsidR="00760F34" w:rsidRPr="00A60B97">
        <w:rPr>
          <w:rFonts w:cstheme="minorHAnsi"/>
        </w:rPr>
        <w:t>the mo</w:t>
      </w:r>
      <w:r w:rsidR="000E7961" w:rsidRPr="00A60B97">
        <w:rPr>
          <w:rFonts w:cstheme="minorHAnsi"/>
        </w:rPr>
        <w:t>re</w:t>
      </w:r>
      <w:r w:rsidR="00760F34" w:rsidRPr="00A60B97">
        <w:rPr>
          <w:rFonts w:cstheme="minorHAnsi"/>
        </w:rPr>
        <w:t xml:space="preserve"> confident </w:t>
      </w:r>
      <w:r w:rsidR="000E7961" w:rsidRPr="00A60B97">
        <w:rPr>
          <w:rFonts w:cstheme="minorHAnsi"/>
        </w:rPr>
        <w:t xml:space="preserve">inferences can be made that the posterior </w:t>
      </w:r>
      <w:r w:rsidR="00505381" w:rsidRPr="00A60B97">
        <w:rPr>
          <w:rFonts w:cstheme="minorHAnsi"/>
        </w:rPr>
        <w:t>probabilities</w:t>
      </w:r>
      <w:r w:rsidR="000E7961" w:rsidRPr="00A60B97">
        <w:rPr>
          <w:rFonts w:cstheme="minorHAnsi"/>
        </w:rPr>
        <w:t xml:space="preserve"> fall outside of is </w:t>
      </w:r>
      <w:r w:rsidR="00C533C6" w:rsidRPr="00A60B97">
        <w:rPr>
          <w:rFonts w:cstheme="minorHAnsi"/>
        </w:rPr>
        <w:t>range, e.</w:t>
      </w:r>
      <w:r w:rsidR="002A7517" w:rsidRPr="00A60B97">
        <w:rPr>
          <w:rFonts w:cstheme="minorHAnsi"/>
        </w:rPr>
        <w:t xml:space="preserve">g., a measure of significance of the effect. Here, % in ROPE &lt; 2.5 are significant. Prior (medium) refers to the prior distribution selected. Prior is bounded </w:t>
      </w:r>
      <w:r w:rsidR="00396CF2" w:rsidRPr="00A60B97">
        <w:rPr>
          <w:rFonts w:cstheme="minorHAnsi"/>
        </w:rPr>
        <w:t xml:space="preserve">by use of a beta distribution </w:t>
      </w:r>
      <w:r w:rsidR="00000F35" w:rsidRPr="00A60B97">
        <w:rPr>
          <w:rFonts w:cstheme="minorHAnsi"/>
        </w:rPr>
        <w:t>and is defined by a location of 3, and scale 3. BF</w:t>
      </w:r>
      <w:r w:rsidR="00000F35" w:rsidRPr="00A60B97">
        <w:rPr>
          <w:rFonts w:cstheme="minorHAnsi"/>
          <w:vertAlign w:val="subscript"/>
        </w:rPr>
        <w:t>10</w:t>
      </w:r>
      <w:r w:rsidR="00000F35" w:rsidRPr="00A60B97">
        <w:rPr>
          <w:rFonts w:cstheme="minorHAnsi"/>
        </w:rPr>
        <w:t xml:space="preserve"> refe</w:t>
      </w:r>
      <w:r w:rsidR="003161EE" w:rsidRPr="00A60B97">
        <w:rPr>
          <w:rFonts w:cstheme="minorHAnsi"/>
        </w:rPr>
        <w:t xml:space="preserve">rs quantification of evidence in </w:t>
      </w:r>
      <w:r w:rsidR="00505381" w:rsidRPr="00A60B97">
        <w:rPr>
          <w:rFonts w:cstheme="minorHAnsi"/>
        </w:rPr>
        <w:t>favour</w:t>
      </w:r>
      <w:r w:rsidR="003161EE" w:rsidRPr="00A60B97">
        <w:rPr>
          <w:rFonts w:cstheme="minorHAnsi"/>
        </w:rPr>
        <w:t xml:space="preserve"> of the alternative hypothesis. </w:t>
      </w:r>
      <w:r w:rsidR="00B7710B" w:rsidRPr="00A60B97">
        <w:rPr>
          <w:rFonts w:cstheme="minorHAnsi"/>
        </w:rPr>
        <w:t xml:space="preserve">N is the number of </w:t>
      </w:r>
      <w:r w:rsidR="00505381" w:rsidRPr="00A60B97">
        <w:rPr>
          <w:rFonts w:cstheme="minorHAnsi"/>
        </w:rPr>
        <w:t>observations</w:t>
      </w:r>
      <w:r w:rsidR="00B7710B" w:rsidRPr="00A60B97">
        <w:rPr>
          <w:rFonts w:cstheme="minorHAnsi"/>
        </w:rPr>
        <w:t xml:space="preserve"> in analysis. Category </w:t>
      </w:r>
      <w:r w:rsidR="0091502C" w:rsidRPr="00A60B97">
        <w:rPr>
          <w:rFonts w:cstheme="minorHAnsi"/>
        </w:rPr>
        <w:t>defines the degree of evidence based on BF</w:t>
      </w:r>
      <w:r w:rsidR="0091502C" w:rsidRPr="00A60B97">
        <w:rPr>
          <w:rFonts w:cstheme="minorHAnsi"/>
          <w:vertAlign w:val="subscript"/>
        </w:rPr>
        <w:t>10</w:t>
      </w:r>
      <w:r w:rsidR="0091502C" w:rsidRPr="00A60B97">
        <w:rPr>
          <w:rFonts w:cstheme="minorHAnsi"/>
        </w:rPr>
        <w:t xml:space="preserve"> value</w:t>
      </w:r>
      <w:r w:rsidR="00D54926" w:rsidRPr="00A60B97">
        <w:rPr>
          <w:rFonts w:cstheme="minorHAnsi"/>
        </w:rPr>
        <w:t>.</w:t>
      </w:r>
    </w:p>
    <w:p w14:paraId="3ABACFCC" w14:textId="77777777" w:rsidR="00B67AC7" w:rsidRPr="00A60B97" w:rsidRDefault="00B67AC7">
      <w:pPr>
        <w:spacing w:line="259" w:lineRule="auto"/>
        <w:rPr>
          <w:rStyle w:val="Heading1Char"/>
          <w:rFonts w:ascii="Times New Roman" w:hAnsi="Times New Roman" w:cs="Times New Roman"/>
          <w:color w:val="auto"/>
        </w:rPr>
      </w:pPr>
      <w:bookmarkStart w:id="1" w:name="_Toc141966762"/>
      <w:r w:rsidRPr="00A60B97">
        <w:rPr>
          <w:rStyle w:val="Heading1Char"/>
          <w:rFonts w:ascii="Times New Roman" w:hAnsi="Times New Roman" w:cs="Times New Roman"/>
          <w:color w:val="auto"/>
        </w:rPr>
        <w:br w:type="page"/>
      </w:r>
    </w:p>
    <w:p w14:paraId="7876F7A2" w14:textId="211B989F" w:rsidR="007B4D04" w:rsidRPr="00A60B97" w:rsidRDefault="007B4D04" w:rsidP="007B4D04">
      <w:pPr>
        <w:rPr>
          <w:rFonts w:cstheme="minorHAnsi"/>
          <w:b/>
          <w:bCs/>
        </w:rPr>
      </w:pPr>
      <w:r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lastRenderedPageBreak/>
        <w:t>Table S2</w:t>
      </w:r>
      <w:bookmarkEnd w:id="1"/>
      <w:r w:rsidR="0096537C"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="0096537C" w:rsidRPr="00A60B97">
        <w:instrText xml:space="preserve"> XE "</w:instrText>
      </w:r>
      <w:r w:rsidR="0096537C"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instrText>Table S2</w:instrText>
      </w:r>
      <w:r w:rsidR="0096537C" w:rsidRPr="00A60B97">
        <w:instrText xml:space="preserve">" </w:instrText>
      </w:r>
      <w:r w:rsidR="0096537C"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A60B97">
        <w:rPr>
          <w:rStyle w:val="Heading3Char"/>
          <w:color w:val="auto"/>
        </w:rPr>
        <w:t>.</w:t>
      </w:r>
      <w:r w:rsidRPr="00A60B97">
        <w:rPr>
          <w:rFonts w:cstheme="minorHAnsi"/>
          <w:b/>
          <w:bCs/>
        </w:rPr>
        <w:t xml:space="preserve"> Bayesian Pearson Correlations between age in months and each </w:t>
      </w:r>
      <w:r w:rsidR="00A14FE5" w:rsidRPr="00A60B97">
        <w:rPr>
          <w:rFonts w:cstheme="minorHAnsi"/>
          <w:b/>
          <w:bCs/>
        </w:rPr>
        <w:t>neurochemical in each reg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4"/>
        <w:gridCol w:w="1331"/>
        <w:gridCol w:w="1171"/>
        <w:gridCol w:w="778"/>
        <w:gridCol w:w="1103"/>
        <w:gridCol w:w="952"/>
        <w:gridCol w:w="815"/>
        <w:gridCol w:w="1228"/>
        <w:gridCol w:w="1251"/>
        <w:gridCol w:w="963"/>
        <w:gridCol w:w="656"/>
        <w:gridCol w:w="1251"/>
        <w:gridCol w:w="413"/>
        <w:gridCol w:w="1212"/>
      </w:tblGrid>
      <w:tr w:rsidR="00A60B97" w:rsidRPr="00A60B97" w14:paraId="2FF8266D" w14:textId="77777777" w:rsidTr="00D9631B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BC68" w14:textId="77777777" w:rsidR="00E76E45" w:rsidRPr="00A60B97" w:rsidRDefault="00E76E45" w:rsidP="00DE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D3E6" w14:textId="77777777" w:rsidR="00E76E45" w:rsidRPr="00A60B97" w:rsidRDefault="00E76E45" w:rsidP="00DE4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EA89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444A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F67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080F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18E5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CD1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359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rior (medium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D230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78DE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930" w14:textId="77777777" w:rsidR="00E76E45" w:rsidRPr="00A60B97" w:rsidRDefault="00E76E45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60B97" w:rsidRPr="00A60B97" w14:paraId="3C10D02C" w14:textId="77777777" w:rsidTr="007163E7">
        <w:trPr>
          <w:trHeight w:val="300"/>
        </w:trPr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70215" w14:textId="6AB35641" w:rsidR="00A6037D" w:rsidRPr="00A60B97" w:rsidRDefault="00A6037D" w:rsidP="00DE4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7BB58" w14:textId="410B5471" w:rsidR="00A6037D" w:rsidRPr="00A60B97" w:rsidRDefault="00A6037D" w:rsidP="00DE4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ADF09" w14:textId="601281D3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B5D" w14:textId="77777777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ho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8231" w14:textId="7D00E855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95% credible interval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E31" w14:textId="77777777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d (%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9714" w14:textId="77777777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 in ROPE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95AF" w14:textId="77777777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istribution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35FD" w14:textId="26DDF439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F577" w14:textId="77777777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A5CE" w14:textId="77777777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F</w:t>
            </w: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A5EE" w14:textId="77777777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69FC" w14:textId="77777777" w:rsidR="00A6037D" w:rsidRPr="00A60B97" w:rsidRDefault="00A6037D" w:rsidP="00DE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ategory</w:t>
            </w:r>
          </w:p>
        </w:tc>
      </w:tr>
      <w:tr w:rsidR="00A60B97" w:rsidRPr="00A60B97" w14:paraId="6411E2A4" w14:textId="77777777" w:rsidTr="007163E7">
        <w:trPr>
          <w:trHeight w:val="300"/>
        </w:trPr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0F09D7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C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7F95F7D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(Months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D104EB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ey matter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1B68249" w14:textId="7B52C9DD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28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1B11F56" w14:textId="3CE7421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57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30BE09E" w14:textId="236D022E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01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9B4AD9E" w14:textId="7513B80B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95.8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3757B49" w14:textId="2EAD7B0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12.5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D075949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DF94772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F36B90D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166235B" w14:textId="5A434046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1.67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6728CE" w14:textId="009AEC9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3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95635E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necdotal</w:t>
            </w:r>
          </w:p>
        </w:tc>
      </w:tr>
      <w:tr w:rsidR="00A60B97" w:rsidRPr="00A60B97" w14:paraId="7373C578" w14:textId="77777777" w:rsidTr="007163E7">
        <w:trPr>
          <w:trHeight w:val="290"/>
        </w:trPr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9116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4DC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3AC8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E300" w14:textId="23D2A19A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109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3064" w14:textId="09593896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422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71C7" w14:textId="2FB58E1E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227</w:t>
            </w:r>
          </w:p>
        </w:tc>
        <w:tc>
          <w:tcPr>
            <w:tcW w:w="2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A61A" w14:textId="5BBDC5F8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72.63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FFDF" w14:textId="7D7ECBB6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36.80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258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D5D5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519A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5949" w14:textId="2FF8F330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476</w:t>
            </w:r>
          </w:p>
        </w:tc>
        <w:tc>
          <w:tcPr>
            <w:tcW w:w="1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2547" w14:textId="15F16881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3E1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55BDD9B2" w14:textId="77777777" w:rsidTr="00D9631B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786B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6309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12A8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8E53" w14:textId="7233D97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1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D116" w14:textId="0F220C6E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4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DEAE" w14:textId="40E1C986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1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A111" w14:textId="0A2F591B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84.6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BEC0" w14:textId="0B90D7B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26.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A0B9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8BEE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88A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125E" w14:textId="297E31E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73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90FF" w14:textId="4D9382F1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2907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1924B58E" w14:textId="77777777" w:rsidTr="007163E7">
        <w:trPr>
          <w:trHeight w:val="300"/>
        </w:trPr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55F5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7F1B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0640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89E1E" w14:textId="757B4B70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018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F6A8B6" w14:textId="1A7BA08A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31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B3105B" w14:textId="5D6791FC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347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873C6A" w14:textId="4909D370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54.45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2581AF" w14:textId="5BBE248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43.35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BB83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7F7C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8B4B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898E84" w14:textId="53A71FE8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402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48B9" w14:textId="57D3762A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DB31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12B05792" w14:textId="77777777" w:rsidTr="007163E7">
        <w:trPr>
          <w:trHeight w:val="300"/>
        </w:trPr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55B864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LPFC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38FA9D2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(Months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972C0CC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ey matter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25B0DFA" w14:textId="7EA2C1AC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44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A340EAE" w14:textId="4DB9D65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618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A240167" w14:textId="2CFF1C88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25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2569E3D" w14:textId="045188AE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001717E" w14:textId="55965D0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26B8E78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3456512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8430BDA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F2A7965" w14:textId="406A5739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598.955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B80084E" w14:textId="2FBF889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9CB98C3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xtreme</w:t>
            </w:r>
          </w:p>
        </w:tc>
      </w:tr>
      <w:tr w:rsidR="00A60B97" w:rsidRPr="00A60B97" w14:paraId="5A8B3D25" w14:textId="77777777" w:rsidTr="007163E7">
        <w:trPr>
          <w:trHeight w:val="300"/>
        </w:trPr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1C30B7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E85AA8E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8ECEDC4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46A4C6C" w14:textId="70D31C5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0.38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D02AB5E" w14:textId="53AA0E81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0.165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A7510B6" w14:textId="6BCC7BF5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0.56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80EEE9B" w14:textId="7AD03E04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99.9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1FE49E02" w14:textId="45A326D3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08E6335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180AFBD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0E2A414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61BD5281" w14:textId="1E476639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72.762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7130464" w14:textId="20096F8D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F9C4EE3" w14:textId="1D969538" w:rsidR="00E21371" w:rsidRPr="00A60B97" w:rsidRDefault="00C2046E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Very strong</w:t>
            </w:r>
          </w:p>
        </w:tc>
      </w:tr>
      <w:tr w:rsidR="00A60B97" w:rsidRPr="00A60B97" w14:paraId="68CB0169" w14:textId="77777777" w:rsidTr="007163E7">
        <w:trPr>
          <w:trHeight w:val="300"/>
        </w:trPr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B596D3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367E317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37F92F2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034FA20" w14:textId="3945B80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35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B6C578C" w14:textId="63A36F4A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543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66758FE" w14:textId="37D969B2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147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5CDFEE2" w14:textId="62975064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99.95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AB8129E" w14:textId="0B8F205C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2AF349C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681E5DE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05C3B0A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3D519A64" w14:textId="30D227E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31.622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E9CCB29" w14:textId="6B788D5E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02AE61E" w14:textId="2DF44EA7" w:rsidR="00E21371" w:rsidRPr="00A60B97" w:rsidRDefault="00C2046E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Very strong</w:t>
            </w:r>
          </w:p>
        </w:tc>
      </w:tr>
      <w:tr w:rsidR="00A60B97" w:rsidRPr="00A60B97" w14:paraId="727B3E80" w14:textId="77777777" w:rsidTr="007163E7">
        <w:trPr>
          <w:trHeight w:val="300"/>
        </w:trPr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02044B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6B8159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64DED7B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69C395C" w14:textId="0905AC22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41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25168AB" w14:textId="30E462C8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617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682957D6" w14:textId="6E942333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222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51BA647" w14:textId="69B43909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99.8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0C6BD18" w14:textId="7E452B99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351309D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CC2CA48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7D6FE6D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0DEB8660" w14:textId="49FE2AE1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240.675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F8EBE35" w14:textId="0E457DD3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223CCF9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xtreme</w:t>
            </w:r>
          </w:p>
        </w:tc>
      </w:tr>
      <w:tr w:rsidR="00A60B97" w:rsidRPr="00A60B97" w14:paraId="58A21FA9" w14:textId="77777777" w:rsidTr="007163E7">
        <w:trPr>
          <w:trHeight w:val="300"/>
        </w:trPr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19B0BA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OG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9DD611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(Months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2A25D1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ey matter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AF97C05" w14:textId="4D639B0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57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017B565" w14:textId="202CC234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717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896949F" w14:textId="08FDE70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40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33D062B1" w14:textId="276DD5E2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5C66F9FD" w14:textId="13FE4904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5914901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1AAB35B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CAF9DF8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84C3339" w14:textId="7669FA5A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256145.462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E55DC90" w14:textId="541E47ED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EFB4566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xtreme</w:t>
            </w:r>
          </w:p>
        </w:tc>
      </w:tr>
      <w:tr w:rsidR="00A60B97" w:rsidRPr="00A60B97" w14:paraId="348888F5" w14:textId="77777777" w:rsidTr="007163E7">
        <w:trPr>
          <w:trHeight w:val="300"/>
        </w:trPr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8CC8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E33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053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1EAA07" w14:textId="0272AA2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090</w:t>
            </w:r>
          </w:p>
        </w:tc>
        <w:tc>
          <w:tcPr>
            <w:tcW w:w="39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6D9B46" w14:textId="1D972764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12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EA7FE8" w14:textId="7E7591F8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330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39B8F5" w14:textId="0B2D4F1E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78.6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794208" w14:textId="50CD671F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48.10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B22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31A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ECA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2E05E7" w14:textId="1C4BBE58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0.383</w:t>
            </w:r>
          </w:p>
        </w:tc>
        <w:tc>
          <w:tcPr>
            <w:tcW w:w="14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A54371" w14:textId="092BAC14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F556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1165B0EE" w14:textId="77777777" w:rsidTr="007163E7">
        <w:trPr>
          <w:trHeight w:val="300"/>
        </w:trPr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FAF8FD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B2F07E1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64E3A40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21D7839" w14:textId="30B6154A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32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F9A0DC7" w14:textId="57C439F2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527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40F7ADD" w14:textId="188598F9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11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0E93598" w14:textId="2B1C297C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99.55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DB9E2BB" w14:textId="7712AA93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2.8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F3C09F6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56D6BF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7790F96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5A57E227" w14:textId="2FADAF52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14.828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88BEB40" w14:textId="09A31FCB" w:rsidR="00E21371" w:rsidRPr="00F63F1E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63F1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3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CCE479" w14:textId="01EF9BA3" w:rsidR="00E21371" w:rsidRPr="00A60B97" w:rsidRDefault="00D8709A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rong</w:t>
            </w:r>
          </w:p>
        </w:tc>
      </w:tr>
      <w:tr w:rsidR="00D9631B" w:rsidRPr="00A60B97" w14:paraId="204C9837" w14:textId="77777777" w:rsidTr="007163E7">
        <w:trPr>
          <w:trHeight w:val="300"/>
        </w:trPr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414C11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50FE518" w14:textId="77777777" w:rsidR="00E21371" w:rsidRPr="00A60B97" w:rsidRDefault="00E21371" w:rsidP="00E2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DD4970C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FB36C39" w14:textId="337F8AC6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-0.23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14B7769" w14:textId="53F069D0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438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730D389" w14:textId="3E508C6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-0.01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72FE0D2" w14:textId="5874B279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b/>
                <w:bCs/>
                <w:sz w:val="18"/>
                <w:szCs w:val="18"/>
              </w:rPr>
              <w:t>97.73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2D0BF05" w14:textId="4225B2AE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sz w:val="18"/>
                <w:szCs w:val="18"/>
              </w:rPr>
              <w:t>11.9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D3CD77E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223CADA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229E203" w14:textId="77777777" w:rsidR="00E21371" w:rsidRPr="00A60B97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BD07E9B" w14:textId="672A05C1" w:rsidR="00E21371" w:rsidRPr="00F63F1E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63F1E">
              <w:rPr>
                <w:sz w:val="18"/>
                <w:szCs w:val="18"/>
              </w:rPr>
              <w:t>2.023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895E158" w14:textId="01AEA69B" w:rsidR="00E21371" w:rsidRPr="00F63F1E" w:rsidRDefault="00E21371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63F1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3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F2A910" w14:textId="132A50A2" w:rsidR="00E21371" w:rsidRPr="00A60B97" w:rsidRDefault="001B3D32" w:rsidP="00E21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necdotal</w:t>
            </w:r>
          </w:p>
        </w:tc>
      </w:tr>
    </w:tbl>
    <w:p w14:paraId="2F0A8E94" w14:textId="77777777" w:rsidR="004019C3" w:rsidRPr="00A60B97" w:rsidRDefault="004019C3" w:rsidP="003C3C3F">
      <w:pPr>
        <w:rPr>
          <w:rStyle w:val="Heading1Char"/>
          <w:rFonts w:ascii="Times New Roman" w:hAnsi="Times New Roman" w:cs="Times New Roman"/>
          <w:color w:val="auto"/>
          <w:sz w:val="22"/>
          <w:szCs w:val="22"/>
        </w:rPr>
      </w:pPr>
      <w:bookmarkStart w:id="2" w:name="_Toc141966763"/>
    </w:p>
    <w:p w14:paraId="52604C9D" w14:textId="2E6243B6" w:rsidR="00D652B0" w:rsidRPr="00A60B97" w:rsidRDefault="00D652B0" w:rsidP="00D652B0">
      <w:pPr>
        <w:rPr>
          <w:rFonts w:cstheme="minorHAnsi"/>
          <w:i/>
          <w:iCs/>
        </w:rPr>
      </w:pPr>
      <w:r w:rsidRPr="00A60B97">
        <w:rPr>
          <w:rFonts w:cstheme="minorHAnsi"/>
          <w:i/>
          <w:iCs/>
        </w:rPr>
        <w:t xml:space="preserve">Note. </w:t>
      </w:r>
      <w:r w:rsidRPr="00A60B97">
        <w:rPr>
          <w:rFonts w:cstheme="minorHAnsi"/>
        </w:rPr>
        <w:t xml:space="preserve">rho is the strength of effect (range -1, 1), signed to indicate direction (positive, negative). 95% credible interval is drawn from the posterior distribution and is the range in which unobserved values can be expected to lie, given the observed data. Pd % is the estimate of the probability of direction (the signed effect, regardless of strength). Pd &gt;95% is indicative of an existing effect. % in ROPE is the percentage of values falling in the null region, or the region of practical </w:t>
      </w:r>
      <w:r w:rsidR="00505381" w:rsidRPr="00A60B97">
        <w:rPr>
          <w:rFonts w:cstheme="minorHAnsi"/>
        </w:rPr>
        <w:t>equivalence</w:t>
      </w:r>
      <w:r w:rsidRPr="00A60B97">
        <w:rPr>
          <w:rFonts w:cstheme="minorHAnsi"/>
        </w:rPr>
        <w:t xml:space="preserve">, for correlations this region ranges from -0.05,0.05. The smaller the percentage in ROPE the more confident inferences can be made that the posterior </w:t>
      </w:r>
      <w:r w:rsidR="00505381" w:rsidRPr="00A60B97">
        <w:rPr>
          <w:rFonts w:cstheme="minorHAnsi"/>
        </w:rPr>
        <w:t>probabilities</w:t>
      </w:r>
      <w:r w:rsidRPr="00A60B97">
        <w:rPr>
          <w:rFonts w:cstheme="minorHAnsi"/>
        </w:rPr>
        <w:t xml:space="preserve"> fall outside of is range, e.g., a measure of significance of the effect. Here, % in ROPE &lt; 2.5 are significant. Prior (medium) refers to the prior distribution selected. Prior is bounded by use of a beta distribution and is defined by a location of 3, and scale 3. BF</w:t>
      </w:r>
      <w:r w:rsidRPr="00A60B97">
        <w:rPr>
          <w:rFonts w:cstheme="minorHAnsi"/>
          <w:vertAlign w:val="subscript"/>
        </w:rPr>
        <w:t>10</w:t>
      </w:r>
      <w:r w:rsidRPr="00A60B97">
        <w:rPr>
          <w:rFonts w:cstheme="minorHAnsi"/>
        </w:rPr>
        <w:t xml:space="preserve"> refers quantification of evidence in </w:t>
      </w:r>
      <w:r w:rsidR="00505381" w:rsidRPr="00A60B97">
        <w:rPr>
          <w:rFonts w:cstheme="minorHAnsi"/>
        </w:rPr>
        <w:t>favour</w:t>
      </w:r>
      <w:r w:rsidRPr="00A60B97">
        <w:rPr>
          <w:rFonts w:cstheme="minorHAnsi"/>
        </w:rPr>
        <w:t xml:space="preserve"> of the alternative hypothesis. N is the number of </w:t>
      </w:r>
      <w:r w:rsidR="00505381" w:rsidRPr="00A60B97">
        <w:rPr>
          <w:rFonts w:cstheme="minorHAnsi"/>
        </w:rPr>
        <w:t>observations</w:t>
      </w:r>
      <w:r w:rsidRPr="00A60B97">
        <w:rPr>
          <w:rFonts w:cstheme="minorHAnsi"/>
        </w:rPr>
        <w:t xml:space="preserve"> in analysis. Category defines the degree of evidence based on BF</w:t>
      </w:r>
      <w:r w:rsidRPr="00A60B97">
        <w:rPr>
          <w:rFonts w:cstheme="minorHAnsi"/>
          <w:vertAlign w:val="subscript"/>
        </w:rPr>
        <w:t>10</w:t>
      </w:r>
      <w:r w:rsidRPr="00A60B97">
        <w:rPr>
          <w:rFonts w:cstheme="minorHAnsi"/>
        </w:rPr>
        <w:t xml:space="preserve"> value.</w:t>
      </w:r>
    </w:p>
    <w:p w14:paraId="63F1269A" w14:textId="3B3FA100" w:rsidR="00B67AC7" w:rsidRPr="00A60B97" w:rsidRDefault="00B67AC7">
      <w:pPr>
        <w:spacing w:line="259" w:lineRule="auto"/>
        <w:rPr>
          <w:rStyle w:val="Heading1Char"/>
          <w:rFonts w:ascii="Times New Roman" w:hAnsi="Times New Roman" w:cs="Times New Roman"/>
          <w:color w:val="auto"/>
          <w:sz w:val="22"/>
          <w:szCs w:val="22"/>
        </w:rPr>
      </w:pPr>
      <w:r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5012E4C1" w14:textId="1BB7DE12" w:rsidR="003C3C3F" w:rsidRPr="00A60B97" w:rsidRDefault="003C3C3F" w:rsidP="003C3C3F">
      <w:pPr>
        <w:rPr>
          <w:rFonts w:cstheme="minorHAnsi"/>
          <w:b/>
          <w:bCs/>
        </w:rPr>
      </w:pPr>
      <w:r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lastRenderedPageBreak/>
        <w:t>Table S3</w:t>
      </w:r>
      <w:bookmarkEnd w:id="2"/>
      <w:r w:rsidR="0096537C"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="0096537C" w:rsidRPr="00A60B97">
        <w:instrText xml:space="preserve"> XE "</w:instrText>
      </w:r>
      <w:r w:rsidR="0096537C"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instrText>Table S3</w:instrText>
      </w:r>
      <w:r w:rsidR="0096537C" w:rsidRPr="00A60B97">
        <w:instrText xml:space="preserve">" </w:instrText>
      </w:r>
      <w:r w:rsidR="0096537C"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A60B97">
        <w:rPr>
          <w:rStyle w:val="Heading3Char"/>
          <w:color w:val="auto"/>
        </w:rPr>
        <w:t>.</w:t>
      </w:r>
      <w:r w:rsidRPr="00A60B97">
        <w:rPr>
          <w:rFonts w:cstheme="minorHAnsi"/>
          <w:b/>
          <w:bCs/>
        </w:rPr>
        <w:t xml:space="preserve"> Bayesian Pearson Correlations between </w:t>
      </w:r>
      <w:r w:rsidR="00007E80" w:rsidRPr="00A60B97">
        <w:rPr>
          <w:rFonts w:cstheme="minorHAnsi"/>
          <w:b/>
          <w:bCs/>
        </w:rPr>
        <w:t xml:space="preserve">measures of </w:t>
      </w:r>
      <w:r w:rsidR="00BE12B2" w:rsidRPr="00A60B97">
        <w:rPr>
          <w:rFonts w:cstheme="minorHAnsi"/>
          <w:b/>
          <w:bCs/>
        </w:rPr>
        <w:t>questionnaire responses</w:t>
      </w:r>
      <w:r w:rsidR="00007E80" w:rsidRPr="00A60B97">
        <w:rPr>
          <w:rFonts w:cstheme="minorHAnsi"/>
          <w:b/>
          <w:bCs/>
        </w:rPr>
        <w:t xml:space="preserve"> and neurochemicals in each region, standardised by</w:t>
      </w:r>
      <w:r w:rsidR="00EB4E47" w:rsidRPr="00A60B97">
        <w:rPr>
          <w:rFonts w:cstheme="minorHAnsi"/>
          <w:b/>
          <w:bCs/>
        </w:rPr>
        <w:t xml:space="preserve"> sample</w:t>
      </w:r>
      <w:r w:rsidRPr="00A60B97">
        <w:rPr>
          <w:rFonts w:cstheme="minorHAnsi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9"/>
        <w:gridCol w:w="1354"/>
        <w:gridCol w:w="1083"/>
        <w:gridCol w:w="784"/>
        <w:gridCol w:w="1036"/>
        <w:gridCol w:w="1036"/>
        <w:gridCol w:w="821"/>
        <w:gridCol w:w="1239"/>
        <w:gridCol w:w="1262"/>
        <w:gridCol w:w="1413"/>
        <w:gridCol w:w="662"/>
        <w:gridCol w:w="717"/>
        <w:gridCol w:w="489"/>
        <w:gridCol w:w="1223"/>
      </w:tblGrid>
      <w:tr w:rsidR="00A60B97" w:rsidRPr="00A60B97" w14:paraId="3857E0BC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41B0BC0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C9E67F8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40756CF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89A0224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750E8BC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5FD3CFA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F192400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2870465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51" w:type="pct"/>
            <w:gridSpan w:val="4"/>
            <w:shd w:val="clear" w:color="auto" w:fill="auto"/>
            <w:noWrap/>
            <w:vAlign w:val="center"/>
            <w:hideMark/>
          </w:tcPr>
          <w:p w14:paraId="198F25D6" w14:textId="22837DE8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ior (medium)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23AB364B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A4EB3E2" w14:textId="77777777" w:rsidR="00EB4E47" w:rsidRPr="00A60B97" w:rsidRDefault="00EB4E47" w:rsidP="00D94EB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60B97" w:rsidRPr="00A60B97" w14:paraId="0DD589FC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E555B0D" w14:textId="77777777" w:rsidR="003D360A" w:rsidRPr="00A60B97" w:rsidRDefault="003D360A" w:rsidP="005165E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B92B187" w14:textId="77777777" w:rsidR="003D360A" w:rsidRPr="00A60B97" w:rsidRDefault="003D360A" w:rsidP="005165E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5B15D89" w14:textId="77777777" w:rsidR="003D360A" w:rsidRPr="00A60B97" w:rsidRDefault="003D360A" w:rsidP="005165E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05E3447" w14:textId="77777777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ho</w:t>
            </w:r>
          </w:p>
        </w:tc>
        <w:tc>
          <w:tcPr>
            <w:tcW w:w="742" w:type="pct"/>
            <w:gridSpan w:val="2"/>
            <w:shd w:val="clear" w:color="auto" w:fill="auto"/>
            <w:noWrap/>
            <w:vAlign w:val="center"/>
            <w:hideMark/>
          </w:tcPr>
          <w:p w14:paraId="090843AA" w14:textId="119FF3DB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 credible interval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D188942" w14:textId="77777777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d (%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1565ACE" w14:textId="77777777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% in ROPE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8E662A8" w14:textId="77777777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Distribution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963AE5C" w14:textId="405AD95F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024C57B" w14:textId="77777777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DB8D327" w14:textId="77777777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F10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16896659" w14:textId="77777777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0281C61" w14:textId="77777777" w:rsidR="003D360A" w:rsidRPr="00A60B97" w:rsidRDefault="003D360A" w:rsidP="00D94E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ategory</w:t>
            </w:r>
          </w:p>
        </w:tc>
      </w:tr>
      <w:tr w:rsidR="00A60B97" w:rsidRPr="00A60B97" w14:paraId="521A2114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41B4CB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ACC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65B8703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Social anxiety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0575933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205F4EF" w14:textId="05639A5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99254F6" w14:textId="7545864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25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DD21692" w14:textId="4DC8D9BD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9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FB8912B" w14:textId="47D000E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71.5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6A5E5F5" w14:textId="171FA65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8.8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573987C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EAD9487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427E3D2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95BD4E4" w14:textId="09F784E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69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303145B" w14:textId="004F6C4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830C59F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5BAEC348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F73DE92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B2E6CDE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F1354B8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3A5E90B" w14:textId="5A8F5A2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16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EEA0870" w14:textId="24502A0D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13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352886D" w14:textId="28562C2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8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048B257" w14:textId="5448CA7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84.5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FEE66EF" w14:textId="36D9074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28.8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7EFA290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F3C2994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214069B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4E3B1A" w14:textId="3BDE6AD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65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53E49A2" w14:textId="3DB8CA2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19BA8FD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0745FEF9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A868509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5AA88FA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A55CF70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03D5D4" w14:textId="520CDB1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3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32EED32" w14:textId="082E850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28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A4E866F" w14:textId="687A5FD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4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188200C" w14:textId="0075047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57.9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E425063" w14:textId="4A976FA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43.6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112D29D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A269332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4E9CDEA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88D6CC3" w14:textId="066CCAA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06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4925E1D" w14:textId="48E4C6C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E31603E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7A03E64C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3533EC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B9BDAC4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Trait anxiety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5246AD1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122B70E" w14:textId="5E6CF96E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4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BD579D7" w14:textId="3236F9B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07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7AFFA36" w14:textId="322788A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53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51E9993" w14:textId="279CC8BB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92.3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1F65979" w14:textId="32D110A9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7.8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2D32BDB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A46538A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6FFC3F3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D0D33EB" w14:textId="0DF3465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.21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E8D94C3" w14:textId="57AF584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890E73D" w14:textId="441EDDB7" w:rsidR="00E3776D" w:rsidRPr="00A60B97" w:rsidRDefault="001A4C1B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Anecdotal</w:t>
            </w:r>
          </w:p>
        </w:tc>
      </w:tr>
      <w:tr w:rsidR="00A60B97" w:rsidRPr="00A60B97" w14:paraId="493881E5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2A6FB5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B0499F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A93410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E332932" w14:textId="4C9B454E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BC05A13" w14:textId="5A457FA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3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D4C6EDB" w14:textId="1BBDBA5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3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845AD64" w14:textId="1703508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54.8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4198308" w14:textId="4DE6030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45.1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1C4C278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465331C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96697E1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FDD835A" w14:textId="0A3F434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0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0051433" w14:textId="5BC436E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DE4AFC8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2E41B7A4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7DBF9F2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D1084E4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DC6FFB6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64CBDB6" w14:textId="65A9AB5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1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916CBBB" w14:textId="6F0DAD6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4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A928BE4" w14:textId="6FC6804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1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30D8430" w14:textId="1E06A2D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72.4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89527E3" w14:textId="26C1FB1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7.6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D281272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558773B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DE2E7C6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4E292DD" w14:textId="56BE747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8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328EC8B" w14:textId="31A3E55E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4077C8C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03615F05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A2ECB92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044745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2FC7F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D17BF9F" w14:textId="32F4079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7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31F35FD" w14:textId="104F979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04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F67153C" w14:textId="73A6D04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55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0A66EF8" w14:textId="7B84BE0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94.0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BFC0792" w14:textId="1BB2795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4.1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EBB3FF6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09184A0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999DA2C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E53A0FA" w14:textId="2CF0500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.44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9536C3D" w14:textId="47B1218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06C3CB2" w14:textId="5EC882C3" w:rsidR="00E3776D" w:rsidRPr="00A60B97" w:rsidRDefault="001A4C1B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Anecdotal</w:t>
            </w:r>
          </w:p>
        </w:tc>
      </w:tr>
      <w:tr w:rsidR="00A60B97" w:rsidRPr="00A60B97" w14:paraId="56DB9FCB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986FB16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A5B64A4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F30C5C2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D1FB00C" w14:textId="151DEDAB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4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3B1668C" w14:textId="27F999D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26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7B7C674" w14:textId="6E6854D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6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0450F76" w14:textId="53D5B3F9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0.4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46EC1A2" w14:textId="09E01B8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42.8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80764A7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EAD4C30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9508808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17F7665" w14:textId="41A61FE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17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1EDD238" w14:textId="12F31F3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BA65370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5AA6F599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28E10C1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F258611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951EB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CC8BCA2" w14:textId="6E1ABAC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11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BF95E61" w14:textId="38648F0B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4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8A68CAD" w14:textId="4A487F2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0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86F8FBA" w14:textId="11FFB37C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75.2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AE9CC54" w14:textId="0CF422C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6.4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65092CD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C1C85AE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D4161CA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0516CB6" w14:textId="440AE07D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51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EC42C00" w14:textId="1237054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6D8EA72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74B099FC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228D4C9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DLPFC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377F392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ocial anxiety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BC7E5A2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EC1372B" w14:textId="3281BE0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-0.28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56E32C1" w14:textId="0B659EF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-0.47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F9DF08E" w14:textId="1816188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-0.06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9223447" w14:textId="11ADE71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99.2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03C6695" w14:textId="0453624B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cstheme="minorHAnsi"/>
                <w:sz w:val="18"/>
                <w:szCs w:val="18"/>
              </w:rPr>
              <w:t>5.1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8380CFC" w14:textId="77777777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9571BDB" w14:textId="77777777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DD46139" w14:textId="77777777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7A2982F" w14:textId="3780C1F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5.758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3B4F9B2" w14:textId="0EC7831B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0DC0B76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derate</w:t>
            </w:r>
          </w:p>
        </w:tc>
      </w:tr>
      <w:tr w:rsidR="00A60B97" w:rsidRPr="00A60B97" w14:paraId="500F1E46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6105CDF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CC7A876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2967B5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2070648" w14:textId="51270A09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-0.19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288E927" w14:textId="0D2D29D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39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965445A" w14:textId="4CA8BF8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3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CFBF999" w14:textId="20B2A5C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95.0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9A358AB" w14:textId="1346ED2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9.6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A8D7C27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0E0AA73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5F7E628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24540FC" w14:textId="15B3C02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.14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5DABCB9" w14:textId="11487028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386A906" w14:textId="6D78D78B" w:rsidR="00E3776D" w:rsidRPr="00A60B97" w:rsidRDefault="001A4C1B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Anecdotal </w:t>
            </w:r>
          </w:p>
        </w:tc>
      </w:tr>
      <w:tr w:rsidR="00A60B97" w:rsidRPr="00A60B97" w14:paraId="1A2E6858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F094E20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30714A4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1AFAA86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B2DB371" w14:textId="227E6F6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0.2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349CAF3" w14:textId="39A9852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03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0FB7809" w14:textId="42C6E0DC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1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A38CE1D" w14:textId="2663D5D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95.6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047D4AD" w14:textId="7418D8CE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8.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EB6B5C9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26897B1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1903991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4FD4877" w14:textId="1D7764A9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.336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3D1E070" w14:textId="57AACC2B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59BEF0C" w14:textId="606757D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necdotal</w:t>
            </w:r>
          </w:p>
        </w:tc>
      </w:tr>
      <w:tr w:rsidR="00A60B97" w:rsidRPr="00A60B97" w14:paraId="6C8ADD01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165A84D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3F64B8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rait anxiety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ABBF3F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78B87CF" w14:textId="2B23E2F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-0.26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EE60B6B" w14:textId="468E5CA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-0.47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A50E9BB" w14:textId="354BC8A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-0.05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D236719" w14:textId="175C570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98.9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23724D1" w14:textId="2303B88A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cstheme="minorHAnsi"/>
                <w:sz w:val="18"/>
                <w:szCs w:val="18"/>
              </w:rPr>
              <w:t>7.0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88C2DA3" w14:textId="77777777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4BF732D" w14:textId="77777777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FB23839" w14:textId="77777777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23C95C" w14:textId="010967F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3.355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EF0A26A" w14:textId="7168DAFC" w:rsidR="00E3776D" w:rsidRPr="00F63F1E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63F1E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093AE19" w14:textId="667797D4" w:rsidR="00E3776D" w:rsidRPr="00A60B97" w:rsidRDefault="001A4C1B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derate</w:t>
            </w:r>
          </w:p>
        </w:tc>
      </w:tr>
      <w:tr w:rsidR="00A60B97" w:rsidRPr="00A60B97" w14:paraId="5C8354FF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64D6D2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361E391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D63D617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A1914D5" w14:textId="1FBCD62D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09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F411F7A" w14:textId="5860687B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31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061349B" w14:textId="434B8EFB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13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C2BFB5F" w14:textId="17C9464B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76.8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E5735E9" w14:textId="70FA957E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47.9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2BC3A01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A0A3D10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5D55CAA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550B508" w14:textId="744B847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84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43DD47E" w14:textId="1B708AF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30D9E6C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3E6D55E9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560AA9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87CD7D7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8713869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A8DDDCD" w14:textId="096F19C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0.22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F82CA27" w14:textId="60578EB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7921B5B" w14:textId="3EC1630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5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B3015CE" w14:textId="024A38B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96.7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EC12599" w14:textId="11DE77B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3.7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2CC4D66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2C234B2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F6C670E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BA6E7B" w14:textId="43943CCD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.743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72D6231" w14:textId="4CAD4329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31CAEDE" w14:textId="52C95358" w:rsidR="00E3776D" w:rsidRPr="00A60B97" w:rsidRDefault="001A4C1B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necdotal</w:t>
            </w:r>
          </w:p>
        </w:tc>
      </w:tr>
      <w:tr w:rsidR="00A60B97" w:rsidRPr="00A60B97" w14:paraId="6D3AF56C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385AEA1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A8907F1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6027DE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8A48FC3" w14:textId="55E97D3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19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C2BEFF2" w14:textId="1BB923CE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4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CA11B63" w14:textId="03D77C3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BA48434" w14:textId="356B332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93.8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1706D32" w14:textId="713D556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22.7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119FABF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CB53439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EA14972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C8B72FB" w14:textId="36EE81B9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98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CC6D57C" w14:textId="60D0619C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2F8C8C5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1E45554D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9E6117F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A39DFE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9502FB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4431DD4" w14:textId="17C12F1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19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DDC1738" w14:textId="0FC2E4C9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4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F73AAF1" w14:textId="325E716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371B31A" w14:textId="3DB8DA1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95.5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BF08DDD" w14:textId="487719F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8.4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67F3194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89DA986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37D3A58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6341271" w14:textId="7540A0F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.120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6B4560A" w14:textId="1596E64E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F558111" w14:textId="4A959942" w:rsidR="00E3776D" w:rsidRPr="00A60B97" w:rsidRDefault="001A4C1B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Anecdotal</w:t>
            </w:r>
          </w:p>
        </w:tc>
      </w:tr>
      <w:tr w:rsidR="00A60B97" w:rsidRPr="00A60B97" w14:paraId="1C040DB7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4E62291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BC90C5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AEB1C28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8A3E700" w14:textId="18EC851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2E1B4E1" w14:textId="31A6C53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13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7E4F953" w14:textId="53EAAAEB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2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63DB9F8" w14:textId="5B4C887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77.9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914509C" w14:textId="55D30F9C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47.5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B6551A1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8F968FB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33D1057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8A8CB6C" w14:textId="0F7A504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86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E90C4B4" w14:textId="05D4B7D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2D6F865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56BB765D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28EE2D8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IOG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EA16F9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Social anxiety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2435FCE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DBF3B26" w14:textId="1956735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1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C4D0E6E" w14:textId="32D878D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37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32F3B7A" w14:textId="4C51517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6095C8F" w14:textId="16A5C5EE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90.7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030BE5A" w14:textId="3CCC367B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29.8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90382D3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6BEA382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A93774F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654FDAC" w14:textId="79169FC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680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5947F82" w14:textId="2C808F6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CEC77C4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7744AAE0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0B8B7A8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96A9B1E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9CDCE1B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7688D31" w14:textId="49B9FF6C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0FD7129" w14:textId="3BB0CA6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2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5EAFBFF" w14:textId="20ECBC2D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6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2D25821" w14:textId="52C6D53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57.3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A8BB272" w14:textId="615D372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58.3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C498BB0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C80DBB1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678FFC6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AF92D09" w14:textId="19B265E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85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441B7DE" w14:textId="0648216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8379465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538F7479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05C387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CEE955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7E39387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09F7DFB" w14:textId="3C40303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0.21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1B0DB26" w14:textId="7D19693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0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8D44042" w14:textId="5142C1AB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3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1B1FCC4" w14:textId="49E8479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b/>
                <w:bCs/>
                <w:sz w:val="18"/>
                <w:szCs w:val="18"/>
              </w:rPr>
              <w:t>97.2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43ACE68" w14:textId="7226312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3.3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F0D5880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E0915D7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D97D64F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05829E" w14:textId="3EE6238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1.670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F70D338" w14:textId="6446468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663F3DE" w14:textId="44D8739C" w:rsidR="00E3776D" w:rsidRPr="00A60B97" w:rsidRDefault="003B39D4" w:rsidP="00E377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necdotal</w:t>
            </w:r>
          </w:p>
        </w:tc>
      </w:tr>
      <w:tr w:rsidR="00A60B97" w:rsidRPr="00A60B97" w14:paraId="215FC410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1742438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F9E3F27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Trait anxiety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4E98799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E03B68C" w14:textId="426A142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04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F7EFB04" w14:textId="18B9234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25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570A058" w14:textId="001EDEC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19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CC42C47" w14:textId="271F911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3.28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CE3979A" w14:textId="021AC29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57.9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23BD9CA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D1F1B7B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D6E3CB0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91B0147" w14:textId="1E474059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99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C0CFCBA" w14:textId="4C4A095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9482FD5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2DA937D9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1F170CD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6816441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CEFEE26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B900E28" w14:textId="3E7CA30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01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07BF304" w14:textId="244D56B9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2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E26BC2A" w14:textId="3FCF224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1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F0D7DAF" w14:textId="6D15585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54.3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39B881B" w14:textId="48CEDD6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58.8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0C12C02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DC2050C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748594E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D96C4CC" w14:textId="7538ED0D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8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C08C08B" w14:textId="74167BF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6CF66D8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476C8B58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FD04F5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5803F02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3FDDC03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CEE1FFA" w14:textId="02D24C5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64D9F33" w14:textId="739741F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23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AE13826" w14:textId="4344E98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3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D33F4BB" w14:textId="5046BC8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51.25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D406521" w14:textId="1A3EBF8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0.2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A74697F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F00040D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EA85B89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BCC7780" w14:textId="0BCACE1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280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E115684" w14:textId="6F17ABF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A31112B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432D7759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A2A7807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A4B5BD7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80F22E4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7BA7238" w14:textId="6913F03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12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6BCD60A" w14:textId="55D03D4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33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56C15AC" w14:textId="6D7C915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E8851BC" w14:textId="129B1141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84.8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EB46281" w14:textId="40A249D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39.1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933B419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F90F6A1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7524645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5E9F5A" w14:textId="353353A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470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B143B2D" w14:textId="4273CF6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22F145F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50B620EC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2486E51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FBD0339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1318DD4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51ADC0D" w14:textId="7EC391B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0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278B6FE" w14:textId="10D447C5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27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C10E0B3" w14:textId="28AC6C3E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17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E89163B" w14:textId="0F52F29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5.2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C26C228" w14:textId="37D2C99D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57.1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5F34197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027F527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7F4B4F5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1CEE209" w14:textId="3E3759CA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0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8C2549B" w14:textId="49FB87B6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2346FEA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  <w:tr w:rsidR="00A60B97" w:rsidRPr="00A60B97" w14:paraId="2DB6BA90" w14:textId="77777777" w:rsidTr="00E6150B">
        <w:trPr>
          <w:trHeight w:val="290"/>
        </w:trPr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619F16C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C4FA775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6D80AA4" w14:textId="77777777" w:rsidR="00E3776D" w:rsidRPr="00A60B97" w:rsidRDefault="00E3776D" w:rsidP="00E3776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GABA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91D3F4C" w14:textId="09F1091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08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2121B0E" w14:textId="50502953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-0.13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BA4B6C3" w14:textId="081D1B92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2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904260B" w14:textId="3950FEC0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76.43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F34273F" w14:textId="44E9724F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48.4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ED27F05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C5FA236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BDE985B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587B160" w14:textId="7DF67B34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0.37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1AC934E" w14:textId="6EC35378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49BF299" w14:textId="77777777" w:rsidR="00E3776D" w:rsidRPr="00A60B97" w:rsidRDefault="00E3776D" w:rsidP="00E3776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B97">
              <w:rPr>
                <w:rFonts w:eastAsia="Times New Roman" w:cstheme="minorHAnsi"/>
                <w:sz w:val="18"/>
                <w:szCs w:val="18"/>
                <w:lang w:eastAsia="en-GB"/>
              </w:rPr>
              <w:t>No evidence</w:t>
            </w:r>
          </w:p>
        </w:tc>
      </w:tr>
    </w:tbl>
    <w:p w14:paraId="28A15955" w14:textId="3BE1F8DB" w:rsidR="00D652B0" w:rsidRPr="00A60B97" w:rsidRDefault="00D652B0" w:rsidP="00D652B0">
      <w:pPr>
        <w:rPr>
          <w:rFonts w:cstheme="minorHAnsi"/>
        </w:rPr>
      </w:pPr>
      <w:r w:rsidRPr="00A60B97">
        <w:rPr>
          <w:rFonts w:cstheme="minorHAnsi"/>
          <w:i/>
          <w:iCs/>
        </w:rPr>
        <w:lastRenderedPageBreak/>
        <w:t xml:space="preserve">Note. </w:t>
      </w:r>
      <w:r w:rsidRPr="00A60B97">
        <w:rPr>
          <w:rFonts w:cstheme="minorHAnsi"/>
        </w:rPr>
        <w:t xml:space="preserve">rho is the strength of effect (range -1, 1), signed to indicate direction (positive, negative). 95% credible interval is drawn from the posterior distribution and is the range in which unobserved values can be expected to lie, given the observed data. Pd % is the estimate of the probability of direction (the signed effect, regardless of strength). Pd &gt;95% is indicative of an existing effect. % in ROPE is the percentage of values falling in the null region, or the region of practical </w:t>
      </w:r>
      <w:r w:rsidR="00505381" w:rsidRPr="00A60B97">
        <w:rPr>
          <w:rFonts w:cstheme="minorHAnsi"/>
        </w:rPr>
        <w:t>equivalence</w:t>
      </w:r>
      <w:r w:rsidRPr="00A60B97">
        <w:rPr>
          <w:rFonts w:cstheme="minorHAnsi"/>
        </w:rPr>
        <w:t xml:space="preserve">, for correlations this region ranges from -0.05,0.05. The smaller the percentage in ROPE the more confident inferences can be made that the posterior </w:t>
      </w:r>
      <w:r w:rsidR="00505381" w:rsidRPr="00A60B97">
        <w:rPr>
          <w:rFonts w:cstheme="minorHAnsi"/>
        </w:rPr>
        <w:t>probabilities</w:t>
      </w:r>
      <w:r w:rsidRPr="00A60B97">
        <w:rPr>
          <w:rFonts w:cstheme="minorHAnsi"/>
        </w:rPr>
        <w:t xml:space="preserve"> fall outside of is range, e.g., a measure of significance of the effect. Here, % in ROPE &lt; 2.5 are significant. Prior (medium) refers to the prior distribution selected. Prior is bounded by use of a beta distribution and is defined by a location of 3, and scale 3. BF</w:t>
      </w:r>
      <w:r w:rsidRPr="00A60B97">
        <w:rPr>
          <w:rFonts w:cstheme="minorHAnsi"/>
          <w:vertAlign w:val="subscript"/>
        </w:rPr>
        <w:t>10</w:t>
      </w:r>
      <w:r w:rsidRPr="00A60B97">
        <w:rPr>
          <w:rFonts w:cstheme="minorHAnsi"/>
        </w:rPr>
        <w:t xml:space="preserve"> refers quantification of evidence in </w:t>
      </w:r>
      <w:r w:rsidR="00505381" w:rsidRPr="00A60B97">
        <w:rPr>
          <w:rFonts w:cstheme="minorHAnsi"/>
        </w:rPr>
        <w:t>favour</w:t>
      </w:r>
      <w:r w:rsidRPr="00A60B97">
        <w:rPr>
          <w:rFonts w:cstheme="minorHAnsi"/>
        </w:rPr>
        <w:t xml:space="preserve"> of the alternative hypothesis. N is the number of </w:t>
      </w:r>
      <w:r w:rsidR="00505381" w:rsidRPr="00A60B97">
        <w:rPr>
          <w:rFonts w:cstheme="minorHAnsi"/>
        </w:rPr>
        <w:t>observations</w:t>
      </w:r>
      <w:r w:rsidRPr="00A60B97">
        <w:rPr>
          <w:rFonts w:cstheme="minorHAnsi"/>
        </w:rPr>
        <w:t xml:space="preserve"> in </w:t>
      </w:r>
      <w:r w:rsidR="001E4FFD" w:rsidRPr="00A60B97">
        <w:rPr>
          <w:rFonts w:cstheme="minorHAnsi"/>
        </w:rPr>
        <w:t xml:space="preserve">the </w:t>
      </w:r>
      <w:r w:rsidRPr="00A60B97">
        <w:rPr>
          <w:rFonts w:cstheme="minorHAnsi"/>
        </w:rPr>
        <w:t>analysis. Category defines the degree of evidence based on BF</w:t>
      </w:r>
      <w:r w:rsidRPr="00A60B97">
        <w:rPr>
          <w:rFonts w:cstheme="minorHAnsi"/>
          <w:vertAlign w:val="subscript"/>
        </w:rPr>
        <w:t>10</w:t>
      </w:r>
      <w:r w:rsidRPr="00A60B97">
        <w:rPr>
          <w:rFonts w:cstheme="minorHAnsi"/>
        </w:rPr>
        <w:t xml:space="preserve"> value.</w:t>
      </w:r>
    </w:p>
    <w:p w14:paraId="4405228F" w14:textId="77777777" w:rsidR="000160E9" w:rsidRPr="00A60B97" w:rsidRDefault="000160E9" w:rsidP="00D652B0">
      <w:pPr>
        <w:rPr>
          <w:rFonts w:cstheme="minorHAnsi"/>
        </w:rPr>
      </w:pPr>
    </w:p>
    <w:p w14:paraId="1D059729" w14:textId="7A84C919" w:rsidR="000160E9" w:rsidRPr="00A60B97" w:rsidRDefault="000160E9">
      <w:pPr>
        <w:spacing w:line="259" w:lineRule="auto"/>
        <w:rPr>
          <w:rFonts w:cstheme="minorHAnsi"/>
        </w:rPr>
      </w:pPr>
      <w:r w:rsidRPr="00A60B97">
        <w:rPr>
          <w:rFonts w:cstheme="minorHAnsi"/>
        </w:rPr>
        <w:br w:type="page"/>
      </w:r>
    </w:p>
    <w:p w14:paraId="5323AFAE" w14:textId="763B2EED" w:rsidR="000160E9" w:rsidRPr="00A60B97" w:rsidRDefault="00050411" w:rsidP="00D652B0">
      <w:pPr>
        <w:rPr>
          <w:rFonts w:cstheme="minorHAnsi"/>
        </w:rPr>
      </w:pPr>
      <w:r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lastRenderedPageBreak/>
        <w:t>Table S4</w:t>
      </w:r>
      <w:r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A60B97">
        <w:instrText xml:space="preserve"> XE "</w:instrText>
      </w:r>
      <w:r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instrText>Table S4</w:instrText>
      </w:r>
      <w:r w:rsidRPr="00A60B97">
        <w:instrText xml:space="preserve">" </w:instrText>
      </w:r>
      <w:r w:rsidRPr="00A60B97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A60B97">
        <w:rPr>
          <w:rStyle w:val="Heading3Char"/>
          <w:color w:val="auto"/>
        </w:rPr>
        <w:t>.</w:t>
      </w:r>
      <w:r w:rsidRPr="00A60B97">
        <w:rPr>
          <w:rFonts w:cstheme="minorHAnsi"/>
          <w:b/>
          <w:bCs/>
        </w:rPr>
        <w:t xml:space="preserve"> Bayesian Partial Pearson Correlations between measures of questionnaire responses and neurochemicals in each region, standardised by sample </w:t>
      </w:r>
      <w:r w:rsidR="0068035D" w:rsidRPr="00A60B97">
        <w:rPr>
          <w:rFonts w:cstheme="minorHAnsi"/>
          <w:b/>
          <w:bCs/>
        </w:rPr>
        <w:t>controlling for Ag</w:t>
      </w:r>
      <w:r w:rsidR="00F57F14" w:rsidRPr="00A60B97">
        <w:rPr>
          <w:rFonts w:cstheme="minorHAnsi"/>
          <w:b/>
          <w:bCs/>
        </w:rPr>
        <w:t xml:space="preserve">e in month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9"/>
        <w:gridCol w:w="1400"/>
        <w:gridCol w:w="1128"/>
        <w:gridCol w:w="843"/>
        <w:gridCol w:w="1036"/>
        <w:gridCol w:w="1036"/>
        <w:gridCol w:w="822"/>
        <w:gridCol w:w="1239"/>
        <w:gridCol w:w="1262"/>
        <w:gridCol w:w="974"/>
        <w:gridCol w:w="662"/>
        <w:gridCol w:w="678"/>
        <w:gridCol w:w="784"/>
        <w:gridCol w:w="1255"/>
      </w:tblGrid>
      <w:tr w:rsidR="00A60B97" w:rsidRPr="00A60B97" w14:paraId="5265EAAE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320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BDC4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616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CAB0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7C9A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8C4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B4C1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29E1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6772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78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or (median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5D2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E39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8E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60B97" w:rsidRPr="00A60B97" w14:paraId="5699C68D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F7B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865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D267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660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ho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A1E" w14:textId="77777777" w:rsidR="00050411" w:rsidRPr="00A60B97" w:rsidRDefault="00050411" w:rsidP="000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% credible interval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2130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 (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026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% in 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E8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AC85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97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al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9B05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F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F684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0EC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</w:tr>
      <w:tr w:rsidR="00A60B97" w:rsidRPr="00A60B97" w14:paraId="5DA9E672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FC64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7B1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al anxiet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123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1D3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11F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E6A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72A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81E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F55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B42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C5F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269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B1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AFA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13117899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8F9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89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391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37B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4E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20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99D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AFA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D496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465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A59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630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EC6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6A2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4A5996BA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523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9AA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7E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B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50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8E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9C7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FEC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328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BEB7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193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FA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E9D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1EE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D9FD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03CCFA81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32E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1093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it anxiet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C1E0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C9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302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18B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088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7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4FE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0662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DEC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57D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2A3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934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35AD" w14:textId="41293BBF" w:rsidR="00050411" w:rsidRPr="00A60B97" w:rsidRDefault="0068035D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ecdotal</w:t>
            </w:r>
          </w:p>
        </w:tc>
      </w:tr>
      <w:tr w:rsidR="00A60B97" w:rsidRPr="00A60B97" w14:paraId="2045F035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D35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B94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E5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547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536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AD6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FC1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7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17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A25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FFAF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DD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FC9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5BF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D92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61AFB19B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F3D3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C5F0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4B53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B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7F6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A8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B04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3E9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.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8D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DC34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952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BFF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A64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33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5723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425AC93B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639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C35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881A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80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ABE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6D1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2A0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.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29F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8CB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8FC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188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5B8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AF7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6FC0" w14:textId="2D92E6BD" w:rsidR="00050411" w:rsidRPr="00A60B97" w:rsidRDefault="00587D27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ecdotal</w:t>
            </w:r>
          </w:p>
        </w:tc>
      </w:tr>
      <w:tr w:rsidR="00A60B97" w:rsidRPr="00A60B97" w14:paraId="7DA6493C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A3E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CC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00A0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B94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2A7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3B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CF3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CF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A0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145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9AC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A4D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4A9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43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09988310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821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EA4D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122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B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51E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E35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5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40B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EBA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D46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EED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8B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8C0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180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879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0E97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27C9580F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5E0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LPF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A8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ocial anxiet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1A2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0D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0.2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10E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7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D6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3E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9.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E55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246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95A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437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F1DF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.7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BB3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50E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rate</w:t>
            </w:r>
          </w:p>
        </w:tc>
      </w:tr>
      <w:tr w:rsidR="00A60B97" w:rsidRPr="00A60B97" w14:paraId="30428B38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79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463D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662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D7C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0.1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156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E7C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DBE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8E4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832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596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AC3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39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785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89B" w14:textId="407380CA" w:rsidR="00050411" w:rsidRPr="00A60B97" w:rsidRDefault="00587D27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ecdotal</w:t>
            </w:r>
          </w:p>
        </w:tc>
      </w:tr>
      <w:tr w:rsidR="00A60B97" w:rsidRPr="00A60B97" w14:paraId="238559EC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A3B6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1B7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6F4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AB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209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19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C15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7D5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6.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896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33B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AF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4A0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B84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51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4D54" w14:textId="5F448121" w:rsidR="00050411" w:rsidRPr="00A60B97" w:rsidRDefault="00587D27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ecdotal</w:t>
            </w:r>
          </w:p>
        </w:tc>
      </w:tr>
      <w:tr w:rsidR="00A60B97" w:rsidRPr="00A60B97" w14:paraId="7D8D9ECE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745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3ED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ait anxiet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D89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0F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0.2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7B8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25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0B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8.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E44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442D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42E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F2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41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.3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5F7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6013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rate</w:t>
            </w:r>
          </w:p>
        </w:tc>
      </w:tr>
      <w:tr w:rsidR="00A60B97" w:rsidRPr="00A60B97" w14:paraId="0BA10AE0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6E1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1AE5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B622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026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14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47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2F4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.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71CF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D796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509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569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207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5D1F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78F5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49319751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BD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A234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76B7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AB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B7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DA6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478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FDF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7.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850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71D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12F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21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23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B95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C3CF" w14:textId="568A8B12" w:rsidR="00050411" w:rsidRPr="00A60B97" w:rsidRDefault="00587D27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ecdotal</w:t>
            </w:r>
          </w:p>
        </w:tc>
      </w:tr>
      <w:tr w:rsidR="00A60B97" w:rsidRPr="00A60B97" w14:paraId="6BDC129A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455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458D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26A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059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C9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2FE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FD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877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168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36A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5C1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82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9AB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F238" w14:textId="48135ADE" w:rsidR="00050411" w:rsidRPr="00A60B97" w:rsidRDefault="00587D27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ecdotal</w:t>
            </w:r>
          </w:p>
        </w:tc>
      </w:tr>
      <w:tr w:rsidR="00A60B97" w:rsidRPr="00A60B97" w14:paraId="6223121A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9FD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AC6A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1F1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F7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0.1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71C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F74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CD9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5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F6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3B6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322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2EF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1B6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93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9BC2" w14:textId="49D43261" w:rsidR="00050411" w:rsidRPr="00A60B97" w:rsidRDefault="00587D27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ecdotal</w:t>
            </w:r>
          </w:p>
        </w:tc>
      </w:tr>
      <w:tr w:rsidR="00A60B97" w:rsidRPr="00A60B97" w14:paraId="02ABB797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6B3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6C9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5CB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B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DC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065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1E6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5DB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.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F87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D5E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F59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A5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371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A57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824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7B4D05C0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EA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O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2B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ocial anxiet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759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56B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305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68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BE9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9E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5DD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E50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DB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6B9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497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357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4972CF7A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94E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43C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0B6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58E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00F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D66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C1E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7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9E7F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576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38D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D7A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7D4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F5CF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062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2829D68B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6126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C2D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DD93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AB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0DE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CF1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22E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122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7.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BBD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CDD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ADC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DB7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60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B09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4EDA" w14:textId="666F8071" w:rsidR="00050411" w:rsidRPr="00A60B97" w:rsidRDefault="00587D27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ecdotal</w:t>
            </w:r>
          </w:p>
        </w:tc>
      </w:tr>
      <w:tr w:rsidR="00A60B97" w:rsidRPr="00A60B97" w14:paraId="08F665AE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4D2A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26B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it anxiet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07E1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34E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616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AF8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C8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A4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BE57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EF1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226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072F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5A0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DB71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09EC60F7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7FB4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FEC6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B86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779B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3C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4A2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E05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88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56A3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696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B7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B93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412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7A23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64DC4096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BD0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1A5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66C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B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BF6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6E7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C7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06B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654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7976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473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987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2A7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54B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536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3DCA94A8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AEA1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4528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F44F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604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4F8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023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C20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582F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E947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195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029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0DA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9F9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7133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7A76394F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D6C9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A20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3D95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3A32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6B6C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8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1794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60A9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E95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A66A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1B5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CA6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46F0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155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891E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  <w:tr w:rsidR="00A60B97" w:rsidRPr="00A60B97" w14:paraId="2E81BE5F" w14:textId="77777777" w:rsidTr="00587D27">
        <w:trPr>
          <w:trHeight w:val="30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7DD1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86FB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0CAD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B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F2E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E1E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D2D1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87A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9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B2F8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93A2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8E5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60E7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621A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2D4D" w14:textId="77777777" w:rsidR="00050411" w:rsidRPr="00A60B97" w:rsidRDefault="00050411" w:rsidP="00050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31A" w14:textId="77777777" w:rsidR="00050411" w:rsidRPr="00A60B97" w:rsidRDefault="00050411" w:rsidP="000504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0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Evidence</w:t>
            </w:r>
          </w:p>
        </w:tc>
      </w:tr>
    </w:tbl>
    <w:p w14:paraId="40F96002" w14:textId="77777777" w:rsidR="00587D27" w:rsidRPr="00A60B97" w:rsidRDefault="00587D27" w:rsidP="00587D27">
      <w:pPr>
        <w:rPr>
          <w:rFonts w:cstheme="minorHAnsi"/>
        </w:rPr>
      </w:pPr>
      <w:r w:rsidRPr="00A60B97">
        <w:rPr>
          <w:rFonts w:cstheme="minorHAnsi"/>
          <w:i/>
          <w:iCs/>
        </w:rPr>
        <w:t xml:space="preserve">Note. </w:t>
      </w:r>
      <w:r w:rsidRPr="00A60B97">
        <w:rPr>
          <w:rFonts w:cstheme="minorHAnsi"/>
        </w:rPr>
        <w:t>rho is the strength of effect (range -1, 1), signed to indicate direction (positive, negative). 95% credible interval is drawn from the posterior distribution and is the range in which unobserved values can be expected to lie, given the observed data. Pd % is the estimate of the probability of direction (the signed effect, regardless of strength). Pd &gt;95% is indicative of an existing effect. % in ROPE is the percentage of values falling in the null region, or the region of practical equivalence, for correlations this region ranges from -0.05,0.05. The smaller the percentage in ROPE the more confident inferences can be made that the posterior probabilities fall outside of is range, e.g., a measure of significance of the effect. Here, % in ROPE &lt; 2.5 are significant. Prior (medium) refers to the prior distribution selected. Prior is bounded by use of a beta distribution and is defined by a location of 3, and scale 3. BF</w:t>
      </w:r>
      <w:r w:rsidRPr="00A60B97">
        <w:rPr>
          <w:rFonts w:cstheme="minorHAnsi"/>
          <w:vertAlign w:val="subscript"/>
        </w:rPr>
        <w:t>10</w:t>
      </w:r>
      <w:r w:rsidRPr="00A60B97">
        <w:rPr>
          <w:rFonts w:cstheme="minorHAnsi"/>
        </w:rPr>
        <w:t xml:space="preserve"> refers quantification of evidence in favour of the alternative hypothesis. N is the number of observations in the analysis. Category defines the degree of evidence based on BF</w:t>
      </w:r>
      <w:r w:rsidRPr="00A60B97">
        <w:rPr>
          <w:rFonts w:cstheme="minorHAnsi"/>
          <w:vertAlign w:val="subscript"/>
        </w:rPr>
        <w:t>10</w:t>
      </w:r>
      <w:r w:rsidRPr="00A60B97">
        <w:rPr>
          <w:rFonts w:cstheme="minorHAnsi"/>
        </w:rPr>
        <w:t xml:space="preserve"> value.</w:t>
      </w:r>
    </w:p>
    <w:p w14:paraId="125ECA77" w14:textId="77777777" w:rsidR="00050411" w:rsidRPr="00A60B97" w:rsidRDefault="00050411" w:rsidP="00D652B0">
      <w:pPr>
        <w:rPr>
          <w:rFonts w:cstheme="minorHAnsi"/>
        </w:rPr>
      </w:pPr>
    </w:p>
    <w:sectPr w:rsidR="00050411" w:rsidRPr="00A60B97" w:rsidSect="001324C8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91D8E" w14:textId="77777777" w:rsidR="001324C8" w:rsidRDefault="001324C8" w:rsidP="001C288D">
      <w:pPr>
        <w:spacing w:after="0" w:line="240" w:lineRule="auto"/>
      </w:pPr>
      <w:r>
        <w:separator/>
      </w:r>
    </w:p>
  </w:endnote>
  <w:endnote w:type="continuationSeparator" w:id="0">
    <w:p w14:paraId="59BBC5FB" w14:textId="77777777" w:rsidR="001324C8" w:rsidRDefault="001324C8" w:rsidP="001C288D">
      <w:pPr>
        <w:spacing w:after="0" w:line="240" w:lineRule="auto"/>
      </w:pPr>
      <w:r>
        <w:continuationSeparator/>
      </w:r>
    </w:p>
  </w:endnote>
  <w:endnote w:type="continuationNotice" w:id="1">
    <w:p w14:paraId="08FA2AB8" w14:textId="77777777" w:rsidR="001324C8" w:rsidRDefault="001324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712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028D85" w14:textId="6245300E" w:rsidR="00720671" w:rsidRDefault="007206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C79366" w14:textId="77777777" w:rsidR="00720671" w:rsidRDefault="007206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AC40A" w14:textId="77777777" w:rsidR="001324C8" w:rsidRDefault="001324C8" w:rsidP="001C288D">
      <w:pPr>
        <w:spacing w:after="0" w:line="240" w:lineRule="auto"/>
      </w:pPr>
      <w:r>
        <w:separator/>
      </w:r>
    </w:p>
  </w:footnote>
  <w:footnote w:type="continuationSeparator" w:id="0">
    <w:p w14:paraId="2DCCA3E5" w14:textId="77777777" w:rsidR="001324C8" w:rsidRDefault="001324C8" w:rsidP="001C288D">
      <w:pPr>
        <w:spacing w:after="0" w:line="240" w:lineRule="auto"/>
      </w:pPr>
      <w:r>
        <w:continuationSeparator/>
      </w:r>
    </w:p>
  </w:footnote>
  <w:footnote w:type="continuationNotice" w:id="1">
    <w:p w14:paraId="1DB336D6" w14:textId="77777777" w:rsidR="001324C8" w:rsidRDefault="001324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9D2EA" w14:textId="58C8EDCE" w:rsidR="00720671" w:rsidRPr="00F63F1E" w:rsidRDefault="00F63F1E" w:rsidP="00F63F1E">
    <w:pPr>
      <w:pStyle w:val="Header"/>
      <w:tabs>
        <w:tab w:val="clear" w:pos="9026"/>
        <w:tab w:val="left" w:pos="7430"/>
      </w:tabs>
    </w:pPr>
    <w:r w:rsidRPr="00F63F1E">
      <w:rPr>
        <w:lang w:val="en-US"/>
      </w:rPr>
      <w:t>Excitatory and</w:t>
    </w:r>
    <w:r>
      <w:rPr>
        <w:lang w:val="en-US"/>
      </w:rPr>
      <w:t xml:space="preserve"> </w:t>
    </w:r>
    <w:r w:rsidRPr="00F63F1E">
      <w:rPr>
        <w:lang w:val="en-US"/>
      </w:rPr>
      <w:t>inhibitory neurochemical markers of anxiety in young females</w:t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  <w:t>Johnstone &amp; Cohen Kados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8E811D4"/>
    <w:multiLevelType w:val="hybridMultilevel"/>
    <w:tmpl w:val="428C6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5751FD"/>
    <w:multiLevelType w:val="multilevel"/>
    <w:tmpl w:val="571AD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3A75EB"/>
    <w:multiLevelType w:val="multilevel"/>
    <w:tmpl w:val="23946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7232256">
    <w:abstractNumId w:val="0"/>
  </w:num>
  <w:num w:numId="2" w16cid:durableId="2100976524">
    <w:abstractNumId w:val="0"/>
  </w:num>
  <w:num w:numId="3" w16cid:durableId="1698509141">
    <w:abstractNumId w:val="0"/>
  </w:num>
  <w:num w:numId="4" w16cid:durableId="1545560706">
    <w:abstractNumId w:val="0"/>
  </w:num>
  <w:num w:numId="5" w16cid:durableId="1524132455">
    <w:abstractNumId w:val="0"/>
  </w:num>
  <w:num w:numId="6" w16cid:durableId="4601877">
    <w:abstractNumId w:val="0"/>
  </w:num>
  <w:num w:numId="7" w16cid:durableId="22174015">
    <w:abstractNumId w:val="0"/>
  </w:num>
  <w:num w:numId="8" w16cid:durableId="1271206751">
    <w:abstractNumId w:val="0"/>
  </w:num>
  <w:num w:numId="9" w16cid:durableId="2042124421">
    <w:abstractNumId w:val="0"/>
  </w:num>
  <w:num w:numId="10" w16cid:durableId="20054907">
    <w:abstractNumId w:val="0"/>
  </w:num>
  <w:num w:numId="11" w16cid:durableId="165754219">
    <w:abstractNumId w:val="1"/>
  </w:num>
  <w:num w:numId="12" w16cid:durableId="2144228190">
    <w:abstractNumId w:val="2"/>
  </w:num>
  <w:num w:numId="13" w16cid:durableId="2161690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6FD"/>
    <w:rsid w:val="00000978"/>
    <w:rsid w:val="00000F35"/>
    <w:rsid w:val="00002492"/>
    <w:rsid w:val="000033D4"/>
    <w:rsid w:val="000042E3"/>
    <w:rsid w:val="000060D2"/>
    <w:rsid w:val="0000657A"/>
    <w:rsid w:val="000065D5"/>
    <w:rsid w:val="000075CE"/>
    <w:rsid w:val="00007919"/>
    <w:rsid w:val="00007E80"/>
    <w:rsid w:val="000100F8"/>
    <w:rsid w:val="00012FA6"/>
    <w:rsid w:val="0001447C"/>
    <w:rsid w:val="000146EA"/>
    <w:rsid w:val="00014FD9"/>
    <w:rsid w:val="000151CD"/>
    <w:rsid w:val="000160E9"/>
    <w:rsid w:val="00017A58"/>
    <w:rsid w:val="000205FA"/>
    <w:rsid w:val="00020649"/>
    <w:rsid w:val="000213DC"/>
    <w:rsid w:val="00022FBB"/>
    <w:rsid w:val="00024270"/>
    <w:rsid w:val="000254BA"/>
    <w:rsid w:val="00025F23"/>
    <w:rsid w:val="00027CF0"/>
    <w:rsid w:val="00027DCD"/>
    <w:rsid w:val="0003158B"/>
    <w:rsid w:val="00031BFE"/>
    <w:rsid w:val="00032D35"/>
    <w:rsid w:val="00041A97"/>
    <w:rsid w:val="00041C7A"/>
    <w:rsid w:val="0004230E"/>
    <w:rsid w:val="000431B1"/>
    <w:rsid w:val="0004360B"/>
    <w:rsid w:val="00043D79"/>
    <w:rsid w:val="00044302"/>
    <w:rsid w:val="00044332"/>
    <w:rsid w:val="00044859"/>
    <w:rsid w:val="00046219"/>
    <w:rsid w:val="000463AC"/>
    <w:rsid w:val="0004729C"/>
    <w:rsid w:val="00047D8C"/>
    <w:rsid w:val="00050411"/>
    <w:rsid w:val="00051DC7"/>
    <w:rsid w:val="0005201C"/>
    <w:rsid w:val="00052816"/>
    <w:rsid w:val="00052F22"/>
    <w:rsid w:val="00053186"/>
    <w:rsid w:val="0005343C"/>
    <w:rsid w:val="00054D5B"/>
    <w:rsid w:val="000550EE"/>
    <w:rsid w:val="00057E16"/>
    <w:rsid w:val="0006109B"/>
    <w:rsid w:val="00061348"/>
    <w:rsid w:val="0006185E"/>
    <w:rsid w:val="00062046"/>
    <w:rsid w:val="000658B5"/>
    <w:rsid w:val="000660EC"/>
    <w:rsid w:val="00066707"/>
    <w:rsid w:val="00066F91"/>
    <w:rsid w:val="000670CA"/>
    <w:rsid w:val="00067E8C"/>
    <w:rsid w:val="00072766"/>
    <w:rsid w:val="00073090"/>
    <w:rsid w:val="0007316D"/>
    <w:rsid w:val="00073D22"/>
    <w:rsid w:val="00075248"/>
    <w:rsid w:val="0007687C"/>
    <w:rsid w:val="000779F6"/>
    <w:rsid w:val="00077EDA"/>
    <w:rsid w:val="000800F7"/>
    <w:rsid w:val="0008017F"/>
    <w:rsid w:val="00083302"/>
    <w:rsid w:val="00083E22"/>
    <w:rsid w:val="00084A9D"/>
    <w:rsid w:val="00090100"/>
    <w:rsid w:val="00093731"/>
    <w:rsid w:val="000966BE"/>
    <w:rsid w:val="00096B4F"/>
    <w:rsid w:val="000A2CFC"/>
    <w:rsid w:val="000A329D"/>
    <w:rsid w:val="000A48E5"/>
    <w:rsid w:val="000A497D"/>
    <w:rsid w:val="000A4FD0"/>
    <w:rsid w:val="000A539E"/>
    <w:rsid w:val="000A760F"/>
    <w:rsid w:val="000B03A5"/>
    <w:rsid w:val="000B0B26"/>
    <w:rsid w:val="000B16A6"/>
    <w:rsid w:val="000B1F86"/>
    <w:rsid w:val="000B2705"/>
    <w:rsid w:val="000B3486"/>
    <w:rsid w:val="000B36AB"/>
    <w:rsid w:val="000B45AF"/>
    <w:rsid w:val="000B499E"/>
    <w:rsid w:val="000B564F"/>
    <w:rsid w:val="000B59AD"/>
    <w:rsid w:val="000B5D01"/>
    <w:rsid w:val="000B7502"/>
    <w:rsid w:val="000C0011"/>
    <w:rsid w:val="000C0477"/>
    <w:rsid w:val="000C4427"/>
    <w:rsid w:val="000C457C"/>
    <w:rsid w:val="000C5339"/>
    <w:rsid w:val="000C7B3A"/>
    <w:rsid w:val="000D1209"/>
    <w:rsid w:val="000D139D"/>
    <w:rsid w:val="000D159A"/>
    <w:rsid w:val="000D239B"/>
    <w:rsid w:val="000D40DF"/>
    <w:rsid w:val="000D49CB"/>
    <w:rsid w:val="000D4B1F"/>
    <w:rsid w:val="000D4D40"/>
    <w:rsid w:val="000D568F"/>
    <w:rsid w:val="000D6503"/>
    <w:rsid w:val="000D6F27"/>
    <w:rsid w:val="000D7D0B"/>
    <w:rsid w:val="000E0EB3"/>
    <w:rsid w:val="000E46CD"/>
    <w:rsid w:val="000E47A5"/>
    <w:rsid w:val="000E5B8E"/>
    <w:rsid w:val="000E6213"/>
    <w:rsid w:val="000E75FD"/>
    <w:rsid w:val="000E7961"/>
    <w:rsid w:val="000F1391"/>
    <w:rsid w:val="000F2DF9"/>
    <w:rsid w:val="000F3EBB"/>
    <w:rsid w:val="000F4463"/>
    <w:rsid w:val="000F4AB4"/>
    <w:rsid w:val="000F66B6"/>
    <w:rsid w:val="000F674A"/>
    <w:rsid w:val="00101062"/>
    <w:rsid w:val="00101464"/>
    <w:rsid w:val="001034AA"/>
    <w:rsid w:val="00103DB2"/>
    <w:rsid w:val="001061CF"/>
    <w:rsid w:val="001064FE"/>
    <w:rsid w:val="0011119D"/>
    <w:rsid w:val="001111CF"/>
    <w:rsid w:val="00111733"/>
    <w:rsid w:val="00111D52"/>
    <w:rsid w:val="00112188"/>
    <w:rsid w:val="00113E5D"/>
    <w:rsid w:val="00113F3E"/>
    <w:rsid w:val="00116F6E"/>
    <w:rsid w:val="001231B8"/>
    <w:rsid w:val="00123C14"/>
    <w:rsid w:val="00124077"/>
    <w:rsid w:val="00125AD3"/>
    <w:rsid w:val="00125DA3"/>
    <w:rsid w:val="00127169"/>
    <w:rsid w:val="001278D7"/>
    <w:rsid w:val="0012797B"/>
    <w:rsid w:val="00130870"/>
    <w:rsid w:val="00130A6A"/>
    <w:rsid w:val="001324C8"/>
    <w:rsid w:val="00132904"/>
    <w:rsid w:val="00132E2B"/>
    <w:rsid w:val="00135D5E"/>
    <w:rsid w:val="001366E1"/>
    <w:rsid w:val="001367F9"/>
    <w:rsid w:val="00136BE3"/>
    <w:rsid w:val="00144B25"/>
    <w:rsid w:val="00145383"/>
    <w:rsid w:val="00145F27"/>
    <w:rsid w:val="00146D07"/>
    <w:rsid w:val="00151BEB"/>
    <w:rsid w:val="00151F0A"/>
    <w:rsid w:val="00151F17"/>
    <w:rsid w:val="0015530A"/>
    <w:rsid w:val="001558DD"/>
    <w:rsid w:val="0015646A"/>
    <w:rsid w:val="00156575"/>
    <w:rsid w:val="00156A60"/>
    <w:rsid w:val="00160102"/>
    <w:rsid w:val="001649EF"/>
    <w:rsid w:val="00165B9B"/>
    <w:rsid w:val="00167AE8"/>
    <w:rsid w:val="0017150A"/>
    <w:rsid w:val="00171D1E"/>
    <w:rsid w:val="00173E81"/>
    <w:rsid w:val="00174846"/>
    <w:rsid w:val="00176FC9"/>
    <w:rsid w:val="00181718"/>
    <w:rsid w:val="00182049"/>
    <w:rsid w:val="001821F4"/>
    <w:rsid w:val="0018293E"/>
    <w:rsid w:val="001835D8"/>
    <w:rsid w:val="00183EE5"/>
    <w:rsid w:val="001842E8"/>
    <w:rsid w:val="0018539D"/>
    <w:rsid w:val="001869A8"/>
    <w:rsid w:val="00187A16"/>
    <w:rsid w:val="00190730"/>
    <w:rsid w:val="00191D0B"/>
    <w:rsid w:val="001969B1"/>
    <w:rsid w:val="00196B59"/>
    <w:rsid w:val="0019760E"/>
    <w:rsid w:val="00197921"/>
    <w:rsid w:val="001A033A"/>
    <w:rsid w:val="001A0D74"/>
    <w:rsid w:val="001A1D55"/>
    <w:rsid w:val="001A48F8"/>
    <w:rsid w:val="001A4C1B"/>
    <w:rsid w:val="001A5DEC"/>
    <w:rsid w:val="001A6CCA"/>
    <w:rsid w:val="001B0B69"/>
    <w:rsid w:val="001B1F2A"/>
    <w:rsid w:val="001B1FF0"/>
    <w:rsid w:val="001B2BB1"/>
    <w:rsid w:val="001B303F"/>
    <w:rsid w:val="001B3D32"/>
    <w:rsid w:val="001B41BB"/>
    <w:rsid w:val="001B5831"/>
    <w:rsid w:val="001B598F"/>
    <w:rsid w:val="001B59F2"/>
    <w:rsid w:val="001B6350"/>
    <w:rsid w:val="001B6A26"/>
    <w:rsid w:val="001B7A2A"/>
    <w:rsid w:val="001C26F6"/>
    <w:rsid w:val="001C288D"/>
    <w:rsid w:val="001C34D5"/>
    <w:rsid w:val="001C3873"/>
    <w:rsid w:val="001C56C8"/>
    <w:rsid w:val="001D3142"/>
    <w:rsid w:val="001D3A99"/>
    <w:rsid w:val="001D43D6"/>
    <w:rsid w:val="001D49BA"/>
    <w:rsid w:val="001D74E7"/>
    <w:rsid w:val="001E282B"/>
    <w:rsid w:val="001E298F"/>
    <w:rsid w:val="001E3278"/>
    <w:rsid w:val="001E3618"/>
    <w:rsid w:val="001E36AE"/>
    <w:rsid w:val="001E4276"/>
    <w:rsid w:val="001E4F32"/>
    <w:rsid w:val="001E4FFD"/>
    <w:rsid w:val="001E54CB"/>
    <w:rsid w:val="001E6483"/>
    <w:rsid w:val="001E7AA7"/>
    <w:rsid w:val="001E7FAC"/>
    <w:rsid w:val="001F0B6D"/>
    <w:rsid w:val="001F2416"/>
    <w:rsid w:val="001F2543"/>
    <w:rsid w:val="001F2E9D"/>
    <w:rsid w:val="001F44E9"/>
    <w:rsid w:val="001F5447"/>
    <w:rsid w:val="001F5D86"/>
    <w:rsid w:val="001F6C60"/>
    <w:rsid w:val="001F70E4"/>
    <w:rsid w:val="00200603"/>
    <w:rsid w:val="00201AA2"/>
    <w:rsid w:val="00202089"/>
    <w:rsid w:val="00202FF8"/>
    <w:rsid w:val="002032DE"/>
    <w:rsid w:val="00205849"/>
    <w:rsid w:val="002066E2"/>
    <w:rsid w:val="00211D17"/>
    <w:rsid w:val="00214045"/>
    <w:rsid w:val="00216227"/>
    <w:rsid w:val="002170F3"/>
    <w:rsid w:val="00221601"/>
    <w:rsid w:val="00221A6F"/>
    <w:rsid w:val="00223296"/>
    <w:rsid w:val="00223FA9"/>
    <w:rsid w:val="002251D8"/>
    <w:rsid w:val="002269B8"/>
    <w:rsid w:val="0023114C"/>
    <w:rsid w:val="0023201A"/>
    <w:rsid w:val="0023750A"/>
    <w:rsid w:val="0023766F"/>
    <w:rsid w:val="00237B66"/>
    <w:rsid w:val="00240464"/>
    <w:rsid w:val="00240D7D"/>
    <w:rsid w:val="002417A3"/>
    <w:rsid w:val="00241C56"/>
    <w:rsid w:val="00242D52"/>
    <w:rsid w:val="00243974"/>
    <w:rsid w:val="00245EDE"/>
    <w:rsid w:val="00250F76"/>
    <w:rsid w:val="0025260E"/>
    <w:rsid w:val="00253EF3"/>
    <w:rsid w:val="00255C44"/>
    <w:rsid w:val="00260B25"/>
    <w:rsid w:val="00260E6A"/>
    <w:rsid w:val="00262041"/>
    <w:rsid w:val="00263F5E"/>
    <w:rsid w:val="0026605E"/>
    <w:rsid w:val="00267226"/>
    <w:rsid w:val="00267798"/>
    <w:rsid w:val="002703C5"/>
    <w:rsid w:val="00271E2C"/>
    <w:rsid w:val="00273C09"/>
    <w:rsid w:val="002760A9"/>
    <w:rsid w:val="0027655A"/>
    <w:rsid w:val="002765A5"/>
    <w:rsid w:val="00283176"/>
    <w:rsid w:val="002861E4"/>
    <w:rsid w:val="00286A66"/>
    <w:rsid w:val="00287B9F"/>
    <w:rsid w:val="00287C43"/>
    <w:rsid w:val="002916F1"/>
    <w:rsid w:val="00293263"/>
    <w:rsid w:val="00293E88"/>
    <w:rsid w:val="002949CD"/>
    <w:rsid w:val="00294FC2"/>
    <w:rsid w:val="002968CA"/>
    <w:rsid w:val="00296C2C"/>
    <w:rsid w:val="002975B5"/>
    <w:rsid w:val="002A2D7F"/>
    <w:rsid w:val="002A7517"/>
    <w:rsid w:val="002A7F4F"/>
    <w:rsid w:val="002B150C"/>
    <w:rsid w:val="002B3D2D"/>
    <w:rsid w:val="002B3FCA"/>
    <w:rsid w:val="002B4DFE"/>
    <w:rsid w:val="002B5A56"/>
    <w:rsid w:val="002B5DA5"/>
    <w:rsid w:val="002B725B"/>
    <w:rsid w:val="002B7BCD"/>
    <w:rsid w:val="002C07FB"/>
    <w:rsid w:val="002C24D5"/>
    <w:rsid w:val="002C688F"/>
    <w:rsid w:val="002C7AA8"/>
    <w:rsid w:val="002D1608"/>
    <w:rsid w:val="002D2FE5"/>
    <w:rsid w:val="002D383F"/>
    <w:rsid w:val="002D38A3"/>
    <w:rsid w:val="002D3951"/>
    <w:rsid w:val="002D43F7"/>
    <w:rsid w:val="002D46D4"/>
    <w:rsid w:val="002D4BCE"/>
    <w:rsid w:val="002D6530"/>
    <w:rsid w:val="002D66DE"/>
    <w:rsid w:val="002D6AB2"/>
    <w:rsid w:val="002D6C3A"/>
    <w:rsid w:val="002D6D52"/>
    <w:rsid w:val="002D7901"/>
    <w:rsid w:val="002E0AEC"/>
    <w:rsid w:val="002E175F"/>
    <w:rsid w:val="002E3ADE"/>
    <w:rsid w:val="002E580D"/>
    <w:rsid w:val="002E7D8E"/>
    <w:rsid w:val="002F09DD"/>
    <w:rsid w:val="002F28CF"/>
    <w:rsid w:val="002F37C5"/>
    <w:rsid w:val="002F3A2B"/>
    <w:rsid w:val="002F3A36"/>
    <w:rsid w:val="002F3DD2"/>
    <w:rsid w:val="002F5148"/>
    <w:rsid w:val="002F5CF8"/>
    <w:rsid w:val="002F659F"/>
    <w:rsid w:val="002F7A56"/>
    <w:rsid w:val="002F7A94"/>
    <w:rsid w:val="003005A5"/>
    <w:rsid w:val="003006B3"/>
    <w:rsid w:val="003010F2"/>
    <w:rsid w:val="00301261"/>
    <w:rsid w:val="00303F0D"/>
    <w:rsid w:val="00306AAF"/>
    <w:rsid w:val="0030709E"/>
    <w:rsid w:val="00310B1B"/>
    <w:rsid w:val="00311F94"/>
    <w:rsid w:val="00313109"/>
    <w:rsid w:val="00313F93"/>
    <w:rsid w:val="0031409D"/>
    <w:rsid w:val="0031443C"/>
    <w:rsid w:val="003146FD"/>
    <w:rsid w:val="00315A4D"/>
    <w:rsid w:val="003161EE"/>
    <w:rsid w:val="0031638E"/>
    <w:rsid w:val="00316D01"/>
    <w:rsid w:val="003178F2"/>
    <w:rsid w:val="00317BFE"/>
    <w:rsid w:val="00320274"/>
    <w:rsid w:val="00320324"/>
    <w:rsid w:val="00324176"/>
    <w:rsid w:val="00324377"/>
    <w:rsid w:val="0032681F"/>
    <w:rsid w:val="00327016"/>
    <w:rsid w:val="003333D8"/>
    <w:rsid w:val="00334361"/>
    <w:rsid w:val="00335CC7"/>
    <w:rsid w:val="00336A8E"/>
    <w:rsid w:val="00336F89"/>
    <w:rsid w:val="00337ED8"/>
    <w:rsid w:val="0034296C"/>
    <w:rsid w:val="00343146"/>
    <w:rsid w:val="003447B7"/>
    <w:rsid w:val="0034581A"/>
    <w:rsid w:val="00346515"/>
    <w:rsid w:val="00346BC9"/>
    <w:rsid w:val="003501DD"/>
    <w:rsid w:val="00350D9D"/>
    <w:rsid w:val="00350EDC"/>
    <w:rsid w:val="00351108"/>
    <w:rsid w:val="0035221D"/>
    <w:rsid w:val="003559F5"/>
    <w:rsid w:val="00356D73"/>
    <w:rsid w:val="00364D86"/>
    <w:rsid w:val="0036693C"/>
    <w:rsid w:val="00367C19"/>
    <w:rsid w:val="003701C2"/>
    <w:rsid w:val="003714DC"/>
    <w:rsid w:val="0037158D"/>
    <w:rsid w:val="003726E6"/>
    <w:rsid w:val="0037292E"/>
    <w:rsid w:val="00373132"/>
    <w:rsid w:val="003735D4"/>
    <w:rsid w:val="00373A8F"/>
    <w:rsid w:val="00374573"/>
    <w:rsid w:val="003766D6"/>
    <w:rsid w:val="00377CC8"/>
    <w:rsid w:val="0038019B"/>
    <w:rsid w:val="00380398"/>
    <w:rsid w:val="0038062C"/>
    <w:rsid w:val="00381113"/>
    <w:rsid w:val="00381127"/>
    <w:rsid w:val="003811BB"/>
    <w:rsid w:val="00381C17"/>
    <w:rsid w:val="00381FF7"/>
    <w:rsid w:val="003820F4"/>
    <w:rsid w:val="00382BDA"/>
    <w:rsid w:val="00384AB2"/>
    <w:rsid w:val="00386E42"/>
    <w:rsid w:val="0039026D"/>
    <w:rsid w:val="0039090A"/>
    <w:rsid w:val="00390A51"/>
    <w:rsid w:val="00390DB7"/>
    <w:rsid w:val="00392319"/>
    <w:rsid w:val="003951EF"/>
    <w:rsid w:val="003956A6"/>
    <w:rsid w:val="00395E99"/>
    <w:rsid w:val="00396BA0"/>
    <w:rsid w:val="00396CF2"/>
    <w:rsid w:val="003A203E"/>
    <w:rsid w:val="003A32D7"/>
    <w:rsid w:val="003A3482"/>
    <w:rsid w:val="003A56E8"/>
    <w:rsid w:val="003A63B0"/>
    <w:rsid w:val="003A6E54"/>
    <w:rsid w:val="003A7CEC"/>
    <w:rsid w:val="003B1739"/>
    <w:rsid w:val="003B39D4"/>
    <w:rsid w:val="003B6049"/>
    <w:rsid w:val="003B69D8"/>
    <w:rsid w:val="003B72BE"/>
    <w:rsid w:val="003C240C"/>
    <w:rsid w:val="003C26A2"/>
    <w:rsid w:val="003C35B7"/>
    <w:rsid w:val="003C3C3F"/>
    <w:rsid w:val="003C4C0B"/>
    <w:rsid w:val="003C4CFC"/>
    <w:rsid w:val="003D1026"/>
    <w:rsid w:val="003D1CC9"/>
    <w:rsid w:val="003D360A"/>
    <w:rsid w:val="003D4EFD"/>
    <w:rsid w:val="003D6AD4"/>
    <w:rsid w:val="003D6E25"/>
    <w:rsid w:val="003D6ED7"/>
    <w:rsid w:val="003E0311"/>
    <w:rsid w:val="003E103F"/>
    <w:rsid w:val="003E1C37"/>
    <w:rsid w:val="003E268C"/>
    <w:rsid w:val="003E2B57"/>
    <w:rsid w:val="003E3E7E"/>
    <w:rsid w:val="003E4CC2"/>
    <w:rsid w:val="003E6BD9"/>
    <w:rsid w:val="003E6D00"/>
    <w:rsid w:val="003E7E0C"/>
    <w:rsid w:val="003F1AB1"/>
    <w:rsid w:val="003F2145"/>
    <w:rsid w:val="003F21DB"/>
    <w:rsid w:val="003F4026"/>
    <w:rsid w:val="003F4792"/>
    <w:rsid w:val="003F5FF3"/>
    <w:rsid w:val="003F70E9"/>
    <w:rsid w:val="003F76E1"/>
    <w:rsid w:val="004011AC"/>
    <w:rsid w:val="004019C3"/>
    <w:rsid w:val="00402EF7"/>
    <w:rsid w:val="004031B5"/>
    <w:rsid w:val="0040373C"/>
    <w:rsid w:val="00403CAC"/>
    <w:rsid w:val="00404696"/>
    <w:rsid w:val="004072B2"/>
    <w:rsid w:val="0041033C"/>
    <w:rsid w:val="004115C6"/>
    <w:rsid w:val="004116C7"/>
    <w:rsid w:val="0041247C"/>
    <w:rsid w:val="0041390C"/>
    <w:rsid w:val="004144ED"/>
    <w:rsid w:val="00414C51"/>
    <w:rsid w:val="004159D8"/>
    <w:rsid w:val="00416E03"/>
    <w:rsid w:val="00417AB2"/>
    <w:rsid w:val="0042019D"/>
    <w:rsid w:val="00420938"/>
    <w:rsid w:val="00422F48"/>
    <w:rsid w:val="004234B0"/>
    <w:rsid w:val="00423734"/>
    <w:rsid w:val="004268BE"/>
    <w:rsid w:val="00426BB7"/>
    <w:rsid w:val="00433CDE"/>
    <w:rsid w:val="00434696"/>
    <w:rsid w:val="0043742C"/>
    <w:rsid w:val="00440CD3"/>
    <w:rsid w:val="0044277E"/>
    <w:rsid w:val="004427BD"/>
    <w:rsid w:val="00442B92"/>
    <w:rsid w:val="00445157"/>
    <w:rsid w:val="00446F13"/>
    <w:rsid w:val="00451085"/>
    <w:rsid w:val="004517F8"/>
    <w:rsid w:val="00451868"/>
    <w:rsid w:val="0045199D"/>
    <w:rsid w:val="00451E73"/>
    <w:rsid w:val="00453060"/>
    <w:rsid w:val="00453084"/>
    <w:rsid w:val="00453F39"/>
    <w:rsid w:val="00454684"/>
    <w:rsid w:val="00454962"/>
    <w:rsid w:val="0045535B"/>
    <w:rsid w:val="004565A8"/>
    <w:rsid w:val="004569A5"/>
    <w:rsid w:val="004605CF"/>
    <w:rsid w:val="00460823"/>
    <w:rsid w:val="00460C75"/>
    <w:rsid w:val="00460CE4"/>
    <w:rsid w:val="00461180"/>
    <w:rsid w:val="004628E5"/>
    <w:rsid w:val="004670AF"/>
    <w:rsid w:val="00470CD0"/>
    <w:rsid w:val="00471157"/>
    <w:rsid w:val="004716DD"/>
    <w:rsid w:val="00471976"/>
    <w:rsid w:val="00471B81"/>
    <w:rsid w:val="00471BA2"/>
    <w:rsid w:val="00471DB3"/>
    <w:rsid w:val="00471F44"/>
    <w:rsid w:val="00471F9B"/>
    <w:rsid w:val="00473130"/>
    <w:rsid w:val="004734FD"/>
    <w:rsid w:val="00473BAC"/>
    <w:rsid w:val="004746A4"/>
    <w:rsid w:val="004755A9"/>
    <w:rsid w:val="00476352"/>
    <w:rsid w:val="0047695F"/>
    <w:rsid w:val="004774EF"/>
    <w:rsid w:val="00480B7D"/>
    <w:rsid w:val="00482B2B"/>
    <w:rsid w:val="0048394A"/>
    <w:rsid w:val="00483BC6"/>
    <w:rsid w:val="00483F7D"/>
    <w:rsid w:val="0048546F"/>
    <w:rsid w:val="004856D5"/>
    <w:rsid w:val="00486802"/>
    <w:rsid w:val="00486AD2"/>
    <w:rsid w:val="00490C13"/>
    <w:rsid w:val="00491374"/>
    <w:rsid w:val="00492776"/>
    <w:rsid w:val="004932CB"/>
    <w:rsid w:val="004933AC"/>
    <w:rsid w:val="004976AD"/>
    <w:rsid w:val="004978A2"/>
    <w:rsid w:val="004A2551"/>
    <w:rsid w:val="004A26AC"/>
    <w:rsid w:val="004A2F74"/>
    <w:rsid w:val="004A3D43"/>
    <w:rsid w:val="004A5C4E"/>
    <w:rsid w:val="004A69BD"/>
    <w:rsid w:val="004A6EC4"/>
    <w:rsid w:val="004A79FD"/>
    <w:rsid w:val="004B078B"/>
    <w:rsid w:val="004B08C2"/>
    <w:rsid w:val="004B19DE"/>
    <w:rsid w:val="004B1D72"/>
    <w:rsid w:val="004B4AB6"/>
    <w:rsid w:val="004B5C20"/>
    <w:rsid w:val="004B76EB"/>
    <w:rsid w:val="004C1B30"/>
    <w:rsid w:val="004C2C1A"/>
    <w:rsid w:val="004C4F37"/>
    <w:rsid w:val="004C6240"/>
    <w:rsid w:val="004C6B60"/>
    <w:rsid w:val="004C70D0"/>
    <w:rsid w:val="004C71FE"/>
    <w:rsid w:val="004C79BD"/>
    <w:rsid w:val="004D0091"/>
    <w:rsid w:val="004D1E37"/>
    <w:rsid w:val="004D23C9"/>
    <w:rsid w:val="004D3C05"/>
    <w:rsid w:val="004D4C6F"/>
    <w:rsid w:val="004D6570"/>
    <w:rsid w:val="004D6B1C"/>
    <w:rsid w:val="004D7175"/>
    <w:rsid w:val="004E30F1"/>
    <w:rsid w:val="004E62DE"/>
    <w:rsid w:val="004E6870"/>
    <w:rsid w:val="004E6AB8"/>
    <w:rsid w:val="004E760F"/>
    <w:rsid w:val="004F0DF2"/>
    <w:rsid w:val="004F0FD4"/>
    <w:rsid w:val="004F3689"/>
    <w:rsid w:val="004F5E82"/>
    <w:rsid w:val="004F6BA4"/>
    <w:rsid w:val="00500373"/>
    <w:rsid w:val="00501B81"/>
    <w:rsid w:val="00504423"/>
    <w:rsid w:val="00505018"/>
    <w:rsid w:val="00505381"/>
    <w:rsid w:val="00506511"/>
    <w:rsid w:val="00507CC7"/>
    <w:rsid w:val="005111BF"/>
    <w:rsid w:val="00511AC2"/>
    <w:rsid w:val="00512D96"/>
    <w:rsid w:val="005155C9"/>
    <w:rsid w:val="005165E5"/>
    <w:rsid w:val="00516EB0"/>
    <w:rsid w:val="00517746"/>
    <w:rsid w:val="0052122D"/>
    <w:rsid w:val="00521D9F"/>
    <w:rsid w:val="005247A8"/>
    <w:rsid w:val="005250F8"/>
    <w:rsid w:val="00525A9A"/>
    <w:rsid w:val="00526403"/>
    <w:rsid w:val="005267F1"/>
    <w:rsid w:val="00530395"/>
    <w:rsid w:val="005318F7"/>
    <w:rsid w:val="00532CB1"/>
    <w:rsid w:val="00533551"/>
    <w:rsid w:val="00536FCD"/>
    <w:rsid w:val="005401E1"/>
    <w:rsid w:val="00540D05"/>
    <w:rsid w:val="00541614"/>
    <w:rsid w:val="00544D99"/>
    <w:rsid w:val="0054788C"/>
    <w:rsid w:val="00547ABB"/>
    <w:rsid w:val="0055084F"/>
    <w:rsid w:val="00551D69"/>
    <w:rsid w:val="0055219B"/>
    <w:rsid w:val="00552C36"/>
    <w:rsid w:val="005555B3"/>
    <w:rsid w:val="00557A86"/>
    <w:rsid w:val="00560272"/>
    <w:rsid w:val="00561B28"/>
    <w:rsid w:val="00562AF9"/>
    <w:rsid w:val="005633D5"/>
    <w:rsid w:val="00564688"/>
    <w:rsid w:val="00565485"/>
    <w:rsid w:val="005660DD"/>
    <w:rsid w:val="0056717F"/>
    <w:rsid w:val="005672C0"/>
    <w:rsid w:val="00570E67"/>
    <w:rsid w:val="005710FA"/>
    <w:rsid w:val="005713FE"/>
    <w:rsid w:val="00573455"/>
    <w:rsid w:val="00574800"/>
    <w:rsid w:val="005751BC"/>
    <w:rsid w:val="00576599"/>
    <w:rsid w:val="00577E88"/>
    <w:rsid w:val="005804AF"/>
    <w:rsid w:val="00580C30"/>
    <w:rsid w:val="00582317"/>
    <w:rsid w:val="005823C0"/>
    <w:rsid w:val="005830DD"/>
    <w:rsid w:val="00585539"/>
    <w:rsid w:val="00586BBE"/>
    <w:rsid w:val="00586EC7"/>
    <w:rsid w:val="00587D27"/>
    <w:rsid w:val="00590726"/>
    <w:rsid w:val="00591448"/>
    <w:rsid w:val="00591B22"/>
    <w:rsid w:val="005947D5"/>
    <w:rsid w:val="005949B1"/>
    <w:rsid w:val="00595BE0"/>
    <w:rsid w:val="005A14AE"/>
    <w:rsid w:val="005A1F86"/>
    <w:rsid w:val="005A2307"/>
    <w:rsid w:val="005A2EE0"/>
    <w:rsid w:val="005A5124"/>
    <w:rsid w:val="005A6F24"/>
    <w:rsid w:val="005B10CF"/>
    <w:rsid w:val="005B15C8"/>
    <w:rsid w:val="005B160A"/>
    <w:rsid w:val="005B2BF4"/>
    <w:rsid w:val="005B2CCE"/>
    <w:rsid w:val="005B3719"/>
    <w:rsid w:val="005B3C35"/>
    <w:rsid w:val="005B618B"/>
    <w:rsid w:val="005C052C"/>
    <w:rsid w:val="005C10DE"/>
    <w:rsid w:val="005C17D2"/>
    <w:rsid w:val="005C2C10"/>
    <w:rsid w:val="005C3627"/>
    <w:rsid w:val="005C3FE0"/>
    <w:rsid w:val="005C4CEB"/>
    <w:rsid w:val="005C4E1E"/>
    <w:rsid w:val="005C4EC8"/>
    <w:rsid w:val="005C5504"/>
    <w:rsid w:val="005C57ED"/>
    <w:rsid w:val="005D1813"/>
    <w:rsid w:val="005D281E"/>
    <w:rsid w:val="005D2BB0"/>
    <w:rsid w:val="005D3D18"/>
    <w:rsid w:val="005D568C"/>
    <w:rsid w:val="005D615E"/>
    <w:rsid w:val="005D6A52"/>
    <w:rsid w:val="005E3106"/>
    <w:rsid w:val="005E3A4A"/>
    <w:rsid w:val="005E4481"/>
    <w:rsid w:val="005E4CC6"/>
    <w:rsid w:val="005E5459"/>
    <w:rsid w:val="005E7490"/>
    <w:rsid w:val="005E7491"/>
    <w:rsid w:val="005E7E47"/>
    <w:rsid w:val="005F10B1"/>
    <w:rsid w:val="005F2A7E"/>
    <w:rsid w:val="005F2C36"/>
    <w:rsid w:val="005F3576"/>
    <w:rsid w:val="005F380A"/>
    <w:rsid w:val="005F6115"/>
    <w:rsid w:val="005F77D4"/>
    <w:rsid w:val="0060042C"/>
    <w:rsid w:val="00600CF2"/>
    <w:rsid w:val="00601908"/>
    <w:rsid w:val="0060200F"/>
    <w:rsid w:val="006076ED"/>
    <w:rsid w:val="00611D86"/>
    <w:rsid w:val="00612856"/>
    <w:rsid w:val="00612A49"/>
    <w:rsid w:val="00613ECA"/>
    <w:rsid w:val="006151BD"/>
    <w:rsid w:val="00616DB7"/>
    <w:rsid w:val="006234B6"/>
    <w:rsid w:val="006242AC"/>
    <w:rsid w:val="00624303"/>
    <w:rsid w:val="006245F4"/>
    <w:rsid w:val="006250FA"/>
    <w:rsid w:val="006266CF"/>
    <w:rsid w:val="00626E64"/>
    <w:rsid w:val="00630199"/>
    <w:rsid w:val="006309BF"/>
    <w:rsid w:val="00632BF1"/>
    <w:rsid w:val="00632CA9"/>
    <w:rsid w:val="006330CB"/>
    <w:rsid w:val="00633DFF"/>
    <w:rsid w:val="00637536"/>
    <w:rsid w:val="006402BC"/>
    <w:rsid w:val="00642A41"/>
    <w:rsid w:val="00642AA7"/>
    <w:rsid w:val="00643463"/>
    <w:rsid w:val="00643D3B"/>
    <w:rsid w:val="006443A6"/>
    <w:rsid w:val="006456BD"/>
    <w:rsid w:val="00645BAE"/>
    <w:rsid w:val="00645FB0"/>
    <w:rsid w:val="00650ED3"/>
    <w:rsid w:val="006511AE"/>
    <w:rsid w:val="006536D8"/>
    <w:rsid w:val="00653E2F"/>
    <w:rsid w:val="006567BC"/>
    <w:rsid w:val="00656C42"/>
    <w:rsid w:val="0066305E"/>
    <w:rsid w:val="00664B37"/>
    <w:rsid w:val="00664F18"/>
    <w:rsid w:val="0066561B"/>
    <w:rsid w:val="0066562A"/>
    <w:rsid w:val="00665723"/>
    <w:rsid w:val="00665784"/>
    <w:rsid w:val="00666392"/>
    <w:rsid w:val="006703EB"/>
    <w:rsid w:val="006704E3"/>
    <w:rsid w:val="0067217F"/>
    <w:rsid w:val="006728DC"/>
    <w:rsid w:val="006733EC"/>
    <w:rsid w:val="00673BB4"/>
    <w:rsid w:val="00675129"/>
    <w:rsid w:val="0067518A"/>
    <w:rsid w:val="0067595F"/>
    <w:rsid w:val="00675C37"/>
    <w:rsid w:val="0068035D"/>
    <w:rsid w:val="0068074C"/>
    <w:rsid w:val="00681076"/>
    <w:rsid w:val="00681087"/>
    <w:rsid w:val="00682B32"/>
    <w:rsid w:val="00682B89"/>
    <w:rsid w:val="00682D6F"/>
    <w:rsid w:val="0068352E"/>
    <w:rsid w:val="00683BBF"/>
    <w:rsid w:val="00683C50"/>
    <w:rsid w:val="00686172"/>
    <w:rsid w:val="00692410"/>
    <w:rsid w:val="0069307D"/>
    <w:rsid w:val="006933CD"/>
    <w:rsid w:val="00694BD9"/>
    <w:rsid w:val="006960BA"/>
    <w:rsid w:val="00696812"/>
    <w:rsid w:val="00696C72"/>
    <w:rsid w:val="00697E19"/>
    <w:rsid w:val="006A0942"/>
    <w:rsid w:val="006A61D0"/>
    <w:rsid w:val="006B0565"/>
    <w:rsid w:val="006B603F"/>
    <w:rsid w:val="006B7877"/>
    <w:rsid w:val="006C0838"/>
    <w:rsid w:val="006C0D8A"/>
    <w:rsid w:val="006C10C6"/>
    <w:rsid w:val="006C3849"/>
    <w:rsid w:val="006C47A3"/>
    <w:rsid w:val="006C4EE0"/>
    <w:rsid w:val="006C7306"/>
    <w:rsid w:val="006C75D5"/>
    <w:rsid w:val="006D06CF"/>
    <w:rsid w:val="006D1AE9"/>
    <w:rsid w:val="006D27D3"/>
    <w:rsid w:val="006D3ACC"/>
    <w:rsid w:val="006D49BF"/>
    <w:rsid w:val="006D54E3"/>
    <w:rsid w:val="006D6A3E"/>
    <w:rsid w:val="006D777C"/>
    <w:rsid w:val="006D7B0D"/>
    <w:rsid w:val="006E2699"/>
    <w:rsid w:val="006E4503"/>
    <w:rsid w:val="006F0210"/>
    <w:rsid w:val="006F173E"/>
    <w:rsid w:val="006F2C86"/>
    <w:rsid w:val="006F3B33"/>
    <w:rsid w:val="006F3CF5"/>
    <w:rsid w:val="006F4329"/>
    <w:rsid w:val="006F5AB6"/>
    <w:rsid w:val="006F5E6E"/>
    <w:rsid w:val="006F5EC9"/>
    <w:rsid w:val="006F61F1"/>
    <w:rsid w:val="006F6E99"/>
    <w:rsid w:val="006F7892"/>
    <w:rsid w:val="006F7D24"/>
    <w:rsid w:val="00700112"/>
    <w:rsid w:val="00700793"/>
    <w:rsid w:val="0070342A"/>
    <w:rsid w:val="007035EE"/>
    <w:rsid w:val="00706CD6"/>
    <w:rsid w:val="00707BFF"/>
    <w:rsid w:val="0071030F"/>
    <w:rsid w:val="00710DCE"/>
    <w:rsid w:val="00711E1A"/>
    <w:rsid w:val="00712282"/>
    <w:rsid w:val="00713479"/>
    <w:rsid w:val="00714DFF"/>
    <w:rsid w:val="00715A48"/>
    <w:rsid w:val="007163E7"/>
    <w:rsid w:val="00720671"/>
    <w:rsid w:val="0072151C"/>
    <w:rsid w:val="0072253C"/>
    <w:rsid w:val="00723A74"/>
    <w:rsid w:val="00723BB9"/>
    <w:rsid w:val="0072507B"/>
    <w:rsid w:val="007250AE"/>
    <w:rsid w:val="0072577C"/>
    <w:rsid w:val="007257DE"/>
    <w:rsid w:val="0072661D"/>
    <w:rsid w:val="00726CA4"/>
    <w:rsid w:val="00727555"/>
    <w:rsid w:val="0072757E"/>
    <w:rsid w:val="00727B18"/>
    <w:rsid w:val="00730594"/>
    <w:rsid w:val="0073133C"/>
    <w:rsid w:val="007326BF"/>
    <w:rsid w:val="0073300C"/>
    <w:rsid w:val="0073352A"/>
    <w:rsid w:val="0073600F"/>
    <w:rsid w:val="00737286"/>
    <w:rsid w:val="00737638"/>
    <w:rsid w:val="00737C30"/>
    <w:rsid w:val="00737EAA"/>
    <w:rsid w:val="00740898"/>
    <w:rsid w:val="0074305A"/>
    <w:rsid w:val="007446C1"/>
    <w:rsid w:val="007454F9"/>
    <w:rsid w:val="00745C55"/>
    <w:rsid w:val="00745D78"/>
    <w:rsid w:val="007463BE"/>
    <w:rsid w:val="00746681"/>
    <w:rsid w:val="007467AD"/>
    <w:rsid w:val="00747CC6"/>
    <w:rsid w:val="00750303"/>
    <w:rsid w:val="0075077A"/>
    <w:rsid w:val="00752B7F"/>
    <w:rsid w:val="0075317F"/>
    <w:rsid w:val="007538FD"/>
    <w:rsid w:val="00756789"/>
    <w:rsid w:val="00756CE6"/>
    <w:rsid w:val="00760F34"/>
    <w:rsid w:val="00762916"/>
    <w:rsid w:val="00763A5E"/>
    <w:rsid w:val="007641AC"/>
    <w:rsid w:val="00764A27"/>
    <w:rsid w:val="0076537E"/>
    <w:rsid w:val="00766B13"/>
    <w:rsid w:val="00766FC0"/>
    <w:rsid w:val="00767466"/>
    <w:rsid w:val="0077054D"/>
    <w:rsid w:val="007706C8"/>
    <w:rsid w:val="00770E14"/>
    <w:rsid w:val="00774365"/>
    <w:rsid w:val="007748CE"/>
    <w:rsid w:val="00775B18"/>
    <w:rsid w:val="007768DA"/>
    <w:rsid w:val="00780DC1"/>
    <w:rsid w:val="00781524"/>
    <w:rsid w:val="0078211D"/>
    <w:rsid w:val="00782E57"/>
    <w:rsid w:val="007873E0"/>
    <w:rsid w:val="00787D98"/>
    <w:rsid w:val="007902B3"/>
    <w:rsid w:val="00790B61"/>
    <w:rsid w:val="007915E7"/>
    <w:rsid w:val="00791CF2"/>
    <w:rsid w:val="0079375E"/>
    <w:rsid w:val="00794808"/>
    <w:rsid w:val="007949CE"/>
    <w:rsid w:val="00794B39"/>
    <w:rsid w:val="00795D08"/>
    <w:rsid w:val="00796549"/>
    <w:rsid w:val="0079760C"/>
    <w:rsid w:val="00797C52"/>
    <w:rsid w:val="007A02E9"/>
    <w:rsid w:val="007A0673"/>
    <w:rsid w:val="007A1642"/>
    <w:rsid w:val="007A22A0"/>
    <w:rsid w:val="007A2376"/>
    <w:rsid w:val="007A5EC7"/>
    <w:rsid w:val="007A71DB"/>
    <w:rsid w:val="007A748A"/>
    <w:rsid w:val="007B0B83"/>
    <w:rsid w:val="007B1EC9"/>
    <w:rsid w:val="007B3AEE"/>
    <w:rsid w:val="007B4AB2"/>
    <w:rsid w:val="007B4D04"/>
    <w:rsid w:val="007B5FC0"/>
    <w:rsid w:val="007B6969"/>
    <w:rsid w:val="007B7B78"/>
    <w:rsid w:val="007C08C7"/>
    <w:rsid w:val="007C22B4"/>
    <w:rsid w:val="007C25DF"/>
    <w:rsid w:val="007C280B"/>
    <w:rsid w:val="007C47DA"/>
    <w:rsid w:val="007C4A1D"/>
    <w:rsid w:val="007C4BE5"/>
    <w:rsid w:val="007C4E13"/>
    <w:rsid w:val="007C7DF0"/>
    <w:rsid w:val="007D1144"/>
    <w:rsid w:val="007D66AB"/>
    <w:rsid w:val="007D735D"/>
    <w:rsid w:val="007E3FFA"/>
    <w:rsid w:val="007E40F4"/>
    <w:rsid w:val="007E425F"/>
    <w:rsid w:val="007E51B0"/>
    <w:rsid w:val="007E591B"/>
    <w:rsid w:val="007E605A"/>
    <w:rsid w:val="007E63F9"/>
    <w:rsid w:val="007E7628"/>
    <w:rsid w:val="007F0E6D"/>
    <w:rsid w:val="007F0F56"/>
    <w:rsid w:val="007F1004"/>
    <w:rsid w:val="007F10D1"/>
    <w:rsid w:val="007F18F2"/>
    <w:rsid w:val="007F376B"/>
    <w:rsid w:val="007F56D2"/>
    <w:rsid w:val="00802CA4"/>
    <w:rsid w:val="008030E4"/>
    <w:rsid w:val="00803F85"/>
    <w:rsid w:val="00804D8F"/>
    <w:rsid w:val="00812726"/>
    <w:rsid w:val="00813CFA"/>
    <w:rsid w:val="00814403"/>
    <w:rsid w:val="008158E0"/>
    <w:rsid w:val="0081599E"/>
    <w:rsid w:val="00815C5C"/>
    <w:rsid w:val="00816822"/>
    <w:rsid w:val="008218EA"/>
    <w:rsid w:val="00822B05"/>
    <w:rsid w:val="00824CFD"/>
    <w:rsid w:val="00824F53"/>
    <w:rsid w:val="00825277"/>
    <w:rsid w:val="008273CC"/>
    <w:rsid w:val="00827C9A"/>
    <w:rsid w:val="00830CFA"/>
    <w:rsid w:val="00832601"/>
    <w:rsid w:val="00832A9A"/>
    <w:rsid w:val="008337F1"/>
    <w:rsid w:val="00834053"/>
    <w:rsid w:val="00836DF9"/>
    <w:rsid w:val="0084220D"/>
    <w:rsid w:val="00844D2A"/>
    <w:rsid w:val="00844DE3"/>
    <w:rsid w:val="00847076"/>
    <w:rsid w:val="0085263D"/>
    <w:rsid w:val="00852DE9"/>
    <w:rsid w:val="00853177"/>
    <w:rsid w:val="008549E3"/>
    <w:rsid w:val="0085519C"/>
    <w:rsid w:val="00855285"/>
    <w:rsid w:val="00855D2F"/>
    <w:rsid w:val="00856CD5"/>
    <w:rsid w:val="0085732C"/>
    <w:rsid w:val="008608E1"/>
    <w:rsid w:val="0086143F"/>
    <w:rsid w:val="00861DAB"/>
    <w:rsid w:val="008668F2"/>
    <w:rsid w:val="00866DED"/>
    <w:rsid w:val="00870C70"/>
    <w:rsid w:val="00872A61"/>
    <w:rsid w:val="00872CA5"/>
    <w:rsid w:val="008731BD"/>
    <w:rsid w:val="00873C2F"/>
    <w:rsid w:val="00875B4C"/>
    <w:rsid w:val="008769A8"/>
    <w:rsid w:val="00882ECC"/>
    <w:rsid w:val="00883C91"/>
    <w:rsid w:val="008859DE"/>
    <w:rsid w:val="008870A1"/>
    <w:rsid w:val="0089017D"/>
    <w:rsid w:val="00890A3D"/>
    <w:rsid w:val="008928F1"/>
    <w:rsid w:val="00893276"/>
    <w:rsid w:val="00894BEF"/>
    <w:rsid w:val="00896108"/>
    <w:rsid w:val="00896D73"/>
    <w:rsid w:val="008A0028"/>
    <w:rsid w:val="008A160F"/>
    <w:rsid w:val="008A1F9F"/>
    <w:rsid w:val="008A2849"/>
    <w:rsid w:val="008A3B06"/>
    <w:rsid w:val="008A3FAF"/>
    <w:rsid w:val="008A6A44"/>
    <w:rsid w:val="008A7098"/>
    <w:rsid w:val="008A75CD"/>
    <w:rsid w:val="008A7A84"/>
    <w:rsid w:val="008A7B7D"/>
    <w:rsid w:val="008B12B4"/>
    <w:rsid w:val="008B1FD2"/>
    <w:rsid w:val="008B357A"/>
    <w:rsid w:val="008B3B87"/>
    <w:rsid w:val="008B3F30"/>
    <w:rsid w:val="008B5E42"/>
    <w:rsid w:val="008B7483"/>
    <w:rsid w:val="008C294C"/>
    <w:rsid w:val="008C2C32"/>
    <w:rsid w:val="008C3EB9"/>
    <w:rsid w:val="008C4A6A"/>
    <w:rsid w:val="008C54A8"/>
    <w:rsid w:val="008C638C"/>
    <w:rsid w:val="008C63AC"/>
    <w:rsid w:val="008C6F4A"/>
    <w:rsid w:val="008C7C62"/>
    <w:rsid w:val="008D1AEC"/>
    <w:rsid w:val="008D247A"/>
    <w:rsid w:val="008D3FEF"/>
    <w:rsid w:val="008D564F"/>
    <w:rsid w:val="008D5CDE"/>
    <w:rsid w:val="008D63AA"/>
    <w:rsid w:val="008D6743"/>
    <w:rsid w:val="008D732D"/>
    <w:rsid w:val="008D7F44"/>
    <w:rsid w:val="008E0E78"/>
    <w:rsid w:val="008E1CF2"/>
    <w:rsid w:val="008E29C9"/>
    <w:rsid w:val="008E428A"/>
    <w:rsid w:val="008E63BC"/>
    <w:rsid w:val="008E7F0E"/>
    <w:rsid w:val="008F1E0C"/>
    <w:rsid w:val="008F2AB1"/>
    <w:rsid w:val="008F2BFF"/>
    <w:rsid w:val="008F4DD4"/>
    <w:rsid w:val="008F5365"/>
    <w:rsid w:val="008F6FDD"/>
    <w:rsid w:val="00900398"/>
    <w:rsid w:val="00901FC8"/>
    <w:rsid w:val="0090444C"/>
    <w:rsid w:val="00904A87"/>
    <w:rsid w:val="0090577C"/>
    <w:rsid w:val="0090659D"/>
    <w:rsid w:val="00906799"/>
    <w:rsid w:val="00912046"/>
    <w:rsid w:val="009129E7"/>
    <w:rsid w:val="00912E11"/>
    <w:rsid w:val="0091334D"/>
    <w:rsid w:val="0091502C"/>
    <w:rsid w:val="0091519E"/>
    <w:rsid w:val="009152B5"/>
    <w:rsid w:val="00915E0A"/>
    <w:rsid w:val="0091680E"/>
    <w:rsid w:val="0092111B"/>
    <w:rsid w:val="00921481"/>
    <w:rsid w:val="00922CC3"/>
    <w:rsid w:val="00923899"/>
    <w:rsid w:val="0092392A"/>
    <w:rsid w:val="0092568A"/>
    <w:rsid w:val="009267E4"/>
    <w:rsid w:val="00932DFC"/>
    <w:rsid w:val="00933677"/>
    <w:rsid w:val="00933844"/>
    <w:rsid w:val="00933AAA"/>
    <w:rsid w:val="00933DEB"/>
    <w:rsid w:val="00933EE3"/>
    <w:rsid w:val="009374A0"/>
    <w:rsid w:val="0094381D"/>
    <w:rsid w:val="00943EAF"/>
    <w:rsid w:val="009446CD"/>
    <w:rsid w:val="00944907"/>
    <w:rsid w:val="00944C60"/>
    <w:rsid w:val="0094536A"/>
    <w:rsid w:val="00945716"/>
    <w:rsid w:val="00945A4F"/>
    <w:rsid w:val="009461F3"/>
    <w:rsid w:val="009474B1"/>
    <w:rsid w:val="0095049E"/>
    <w:rsid w:val="009510AA"/>
    <w:rsid w:val="009534B5"/>
    <w:rsid w:val="0095350F"/>
    <w:rsid w:val="009553A4"/>
    <w:rsid w:val="00957FB7"/>
    <w:rsid w:val="00960044"/>
    <w:rsid w:val="00960425"/>
    <w:rsid w:val="00961110"/>
    <w:rsid w:val="00961927"/>
    <w:rsid w:val="00963EB9"/>
    <w:rsid w:val="00965094"/>
    <w:rsid w:val="0096537C"/>
    <w:rsid w:val="00966329"/>
    <w:rsid w:val="00971790"/>
    <w:rsid w:val="00971BC7"/>
    <w:rsid w:val="0097218A"/>
    <w:rsid w:val="0097307C"/>
    <w:rsid w:val="009738F3"/>
    <w:rsid w:val="009755C5"/>
    <w:rsid w:val="00976106"/>
    <w:rsid w:val="00977F39"/>
    <w:rsid w:val="0098133E"/>
    <w:rsid w:val="0098446A"/>
    <w:rsid w:val="00985D4E"/>
    <w:rsid w:val="009862F7"/>
    <w:rsid w:val="009877A1"/>
    <w:rsid w:val="009915B0"/>
    <w:rsid w:val="00992B02"/>
    <w:rsid w:val="00994375"/>
    <w:rsid w:val="009952E7"/>
    <w:rsid w:val="00995CEE"/>
    <w:rsid w:val="00996EC9"/>
    <w:rsid w:val="00996F4E"/>
    <w:rsid w:val="009A0A9B"/>
    <w:rsid w:val="009A0FA1"/>
    <w:rsid w:val="009A0FB1"/>
    <w:rsid w:val="009A6FBE"/>
    <w:rsid w:val="009A7B23"/>
    <w:rsid w:val="009A7FC2"/>
    <w:rsid w:val="009B20C0"/>
    <w:rsid w:val="009B3011"/>
    <w:rsid w:val="009B3086"/>
    <w:rsid w:val="009B366C"/>
    <w:rsid w:val="009B6317"/>
    <w:rsid w:val="009B6C04"/>
    <w:rsid w:val="009B781A"/>
    <w:rsid w:val="009C165E"/>
    <w:rsid w:val="009C1712"/>
    <w:rsid w:val="009C20C6"/>
    <w:rsid w:val="009C2A4D"/>
    <w:rsid w:val="009C3B15"/>
    <w:rsid w:val="009C3B2E"/>
    <w:rsid w:val="009C3FCE"/>
    <w:rsid w:val="009C4150"/>
    <w:rsid w:val="009C4760"/>
    <w:rsid w:val="009C4C36"/>
    <w:rsid w:val="009C5342"/>
    <w:rsid w:val="009C6312"/>
    <w:rsid w:val="009C64F2"/>
    <w:rsid w:val="009C6791"/>
    <w:rsid w:val="009C7134"/>
    <w:rsid w:val="009D32DF"/>
    <w:rsid w:val="009D354F"/>
    <w:rsid w:val="009D4DB4"/>
    <w:rsid w:val="009D604D"/>
    <w:rsid w:val="009D696E"/>
    <w:rsid w:val="009D792C"/>
    <w:rsid w:val="009D7C97"/>
    <w:rsid w:val="009D7DCC"/>
    <w:rsid w:val="009E22C2"/>
    <w:rsid w:val="009E2DFA"/>
    <w:rsid w:val="009E6929"/>
    <w:rsid w:val="009E6D68"/>
    <w:rsid w:val="009E72AD"/>
    <w:rsid w:val="009F11A4"/>
    <w:rsid w:val="009F2BAC"/>
    <w:rsid w:val="009F2C63"/>
    <w:rsid w:val="009F2D1E"/>
    <w:rsid w:val="009F539F"/>
    <w:rsid w:val="00A0169D"/>
    <w:rsid w:val="00A04E28"/>
    <w:rsid w:val="00A05507"/>
    <w:rsid w:val="00A05CB5"/>
    <w:rsid w:val="00A06BF7"/>
    <w:rsid w:val="00A1019E"/>
    <w:rsid w:val="00A1105D"/>
    <w:rsid w:val="00A1218A"/>
    <w:rsid w:val="00A121D5"/>
    <w:rsid w:val="00A13377"/>
    <w:rsid w:val="00A13577"/>
    <w:rsid w:val="00A14708"/>
    <w:rsid w:val="00A14713"/>
    <w:rsid w:val="00A14FE5"/>
    <w:rsid w:val="00A158DD"/>
    <w:rsid w:val="00A16C43"/>
    <w:rsid w:val="00A170C0"/>
    <w:rsid w:val="00A204F4"/>
    <w:rsid w:val="00A2244C"/>
    <w:rsid w:val="00A2280F"/>
    <w:rsid w:val="00A248C5"/>
    <w:rsid w:val="00A25930"/>
    <w:rsid w:val="00A305D4"/>
    <w:rsid w:val="00A30EE9"/>
    <w:rsid w:val="00A31B33"/>
    <w:rsid w:val="00A32E3F"/>
    <w:rsid w:val="00A3358D"/>
    <w:rsid w:val="00A33604"/>
    <w:rsid w:val="00A35522"/>
    <w:rsid w:val="00A35B34"/>
    <w:rsid w:val="00A35D22"/>
    <w:rsid w:val="00A42248"/>
    <w:rsid w:val="00A42802"/>
    <w:rsid w:val="00A4369F"/>
    <w:rsid w:val="00A46034"/>
    <w:rsid w:val="00A466FF"/>
    <w:rsid w:val="00A4741D"/>
    <w:rsid w:val="00A503D0"/>
    <w:rsid w:val="00A51348"/>
    <w:rsid w:val="00A53B3D"/>
    <w:rsid w:val="00A54EFB"/>
    <w:rsid w:val="00A566DA"/>
    <w:rsid w:val="00A56722"/>
    <w:rsid w:val="00A57803"/>
    <w:rsid w:val="00A57F79"/>
    <w:rsid w:val="00A6037D"/>
    <w:rsid w:val="00A60B97"/>
    <w:rsid w:val="00A6182F"/>
    <w:rsid w:val="00A6236A"/>
    <w:rsid w:val="00A62883"/>
    <w:rsid w:val="00A630E1"/>
    <w:rsid w:val="00A64640"/>
    <w:rsid w:val="00A65E02"/>
    <w:rsid w:val="00A67708"/>
    <w:rsid w:val="00A67F47"/>
    <w:rsid w:val="00A708A9"/>
    <w:rsid w:val="00A70DCF"/>
    <w:rsid w:val="00A71ADB"/>
    <w:rsid w:val="00A71D90"/>
    <w:rsid w:val="00A73CC7"/>
    <w:rsid w:val="00A745B0"/>
    <w:rsid w:val="00A74E05"/>
    <w:rsid w:val="00A75194"/>
    <w:rsid w:val="00A754F0"/>
    <w:rsid w:val="00A75E1F"/>
    <w:rsid w:val="00A76DD8"/>
    <w:rsid w:val="00A80D17"/>
    <w:rsid w:val="00A812B4"/>
    <w:rsid w:val="00A812FB"/>
    <w:rsid w:val="00A817B3"/>
    <w:rsid w:val="00A81D8C"/>
    <w:rsid w:val="00A83EA9"/>
    <w:rsid w:val="00A83F5F"/>
    <w:rsid w:val="00A8444F"/>
    <w:rsid w:val="00A849A9"/>
    <w:rsid w:val="00A901E8"/>
    <w:rsid w:val="00A90992"/>
    <w:rsid w:val="00A90AEC"/>
    <w:rsid w:val="00A91902"/>
    <w:rsid w:val="00A947D6"/>
    <w:rsid w:val="00A94D34"/>
    <w:rsid w:val="00A95073"/>
    <w:rsid w:val="00A97F9E"/>
    <w:rsid w:val="00AA1145"/>
    <w:rsid w:val="00AA1A71"/>
    <w:rsid w:val="00AA3DF3"/>
    <w:rsid w:val="00AB1720"/>
    <w:rsid w:val="00AB20A1"/>
    <w:rsid w:val="00AB216F"/>
    <w:rsid w:val="00AB3193"/>
    <w:rsid w:val="00AB3CF9"/>
    <w:rsid w:val="00AB421B"/>
    <w:rsid w:val="00AB433C"/>
    <w:rsid w:val="00AB49E5"/>
    <w:rsid w:val="00AB49F0"/>
    <w:rsid w:val="00AB5505"/>
    <w:rsid w:val="00AB590D"/>
    <w:rsid w:val="00AB596B"/>
    <w:rsid w:val="00AB6634"/>
    <w:rsid w:val="00AB6837"/>
    <w:rsid w:val="00AB75A1"/>
    <w:rsid w:val="00AC0165"/>
    <w:rsid w:val="00AC1139"/>
    <w:rsid w:val="00AC1364"/>
    <w:rsid w:val="00AC26CD"/>
    <w:rsid w:val="00AC28D6"/>
    <w:rsid w:val="00AC29B2"/>
    <w:rsid w:val="00AC382B"/>
    <w:rsid w:val="00AC419E"/>
    <w:rsid w:val="00AC4C7D"/>
    <w:rsid w:val="00AC4D62"/>
    <w:rsid w:val="00AC672A"/>
    <w:rsid w:val="00AC7F9A"/>
    <w:rsid w:val="00AD053C"/>
    <w:rsid w:val="00AD22E4"/>
    <w:rsid w:val="00AD4544"/>
    <w:rsid w:val="00AD4902"/>
    <w:rsid w:val="00AD517A"/>
    <w:rsid w:val="00AD54A1"/>
    <w:rsid w:val="00AD69CC"/>
    <w:rsid w:val="00AD75FC"/>
    <w:rsid w:val="00AE180B"/>
    <w:rsid w:val="00AE18CC"/>
    <w:rsid w:val="00AE20F4"/>
    <w:rsid w:val="00AE2720"/>
    <w:rsid w:val="00AE4619"/>
    <w:rsid w:val="00AE4AE0"/>
    <w:rsid w:val="00AE5BAC"/>
    <w:rsid w:val="00AE612D"/>
    <w:rsid w:val="00AE685C"/>
    <w:rsid w:val="00AE76BA"/>
    <w:rsid w:val="00AF1808"/>
    <w:rsid w:val="00AF2417"/>
    <w:rsid w:val="00AF4809"/>
    <w:rsid w:val="00AF537A"/>
    <w:rsid w:val="00AF55B0"/>
    <w:rsid w:val="00AF625E"/>
    <w:rsid w:val="00AF62E4"/>
    <w:rsid w:val="00AF6E70"/>
    <w:rsid w:val="00AF7A9F"/>
    <w:rsid w:val="00AF7FEC"/>
    <w:rsid w:val="00B0131B"/>
    <w:rsid w:val="00B01988"/>
    <w:rsid w:val="00B042B9"/>
    <w:rsid w:val="00B0571A"/>
    <w:rsid w:val="00B060A0"/>
    <w:rsid w:val="00B063E5"/>
    <w:rsid w:val="00B07501"/>
    <w:rsid w:val="00B1044E"/>
    <w:rsid w:val="00B10545"/>
    <w:rsid w:val="00B123E5"/>
    <w:rsid w:val="00B1352E"/>
    <w:rsid w:val="00B162DA"/>
    <w:rsid w:val="00B16EF6"/>
    <w:rsid w:val="00B21AD5"/>
    <w:rsid w:val="00B24153"/>
    <w:rsid w:val="00B26404"/>
    <w:rsid w:val="00B273A5"/>
    <w:rsid w:val="00B27972"/>
    <w:rsid w:val="00B311B8"/>
    <w:rsid w:val="00B32632"/>
    <w:rsid w:val="00B331F9"/>
    <w:rsid w:val="00B3343D"/>
    <w:rsid w:val="00B33BCB"/>
    <w:rsid w:val="00B350C7"/>
    <w:rsid w:val="00B3672B"/>
    <w:rsid w:val="00B3781A"/>
    <w:rsid w:val="00B40C19"/>
    <w:rsid w:val="00B417C0"/>
    <w:rsid w:val="00B41E3E"/>
    <w:rsid w:val="00B42372"/>
    <w:rsid w:val="00B44A1B"/>
    <w:rsid w:val="00B457B7"/>
    <w:rsid w:val="00B457C9"/>
    <w:rsid w:val="00B45FEC"/>
    <w:rsid w:val="00B5001C"/>
    <w:rsid w:val="00B50902"/>
    <w:rsid w:val="00B51416"/>
    <w:rsid w:val="00B527B9"/>
    <w:rsid w:val="00B534BA"/>
    <w:rsid w:val="00B53717"/>
    <w:rsid w:val="00B54691"/>
    <w:rsid w:val="00B547C1"/>
    <w:rsid w:val="00B55258"/>
    <w:rsid w:val="00B559A0"/>
    <w:rsid w:val="00B560DC"/>
    <w:rsid w:val="00B562A0"/>
    <w:rsid w:val="00B563A6"/>
    <w:rsid w:val="00B57512"/>
    <w:rsid w:val="00B57A54"/>
    <w:rsid w:val="00B60168"/>
    <w:rsid w:val="00B606D1"/>
    <w:rsid w:val="00B6106E"/>
    <w:rsid w:val="00B61244"/>
    <w:rsid w:val="00B61393"/>
    <w:rsid w:val="00B61430"/>
    <w:rsid w:val="00B65E9E"/>
    <w:rsid w:val="00B665D9"/>
    <w:rsid w:val="00B67478"/>
    <w:rsid w:val="00B67A37"/>
    <w:rsid w:val="00B67AC7"/>
    <w:rsid w:val="00B70912"/>
    <w:rsid w:val="00B70CEC"/>
    <w:rsid w:val="00B7105D"/>
    <w:rsid w:val="00B7232A"/>
    <w:rsid w:val="00B731A0"/>
    <w:rsid w:val="00B73493"/>
    <w:rsid w:val="00B73931"/>
    <w:rsid w:val="00B741AA"/>
    <w:rsid w:val="00B756E7"/>
    <w:rsid w:val="00B75B1F"/>
    <w:rsid w:val="00B7710B"/>
    <w:rsid w:val="00B8265E"/>
    <w:rsid w:val="00B82835"/>
    <w:rsid w:val="00B82B93"/>
    <w:rsid w:val="00B836BA"/>
    <w:rsid w:val="00B844F3"/>
    <w:rsid w:val="00B86BF3"/>
    <w:rsid w:val="00B87ABA"/>
    <w:rsid w:val="00B904FE"/>
    <w:rsid w:val="00B906C2"/>
    <w:rsid w:val="00B91375"/>
    <w:rsid w:val="00B933C0"/>
    <w:rsid w:val="00B95B89"/>
    <w:rsid w:val="00B95C76"/>
    <w:rsid w:val="00BA1BB3"/>
    <w:rsid w:val="00BA4A0C"/>
    <w:rsid w:val="00BA4EAF"/>
    <w:rsid w:val="00BA59B7"/>
    <w:rsid w:val="00BA66C2"/>
    <w:rsid w:val="00BA7373"/>
    <w:rsid w:val="00BA7E35"/>
    <w:rsid w:val="00BB0FC2"/>
    <w:rsid w:val="00BB1F0B"/>
    <w:rsid w:val="00BB2BF6"/>
    <w:rsid w:val="00BB30EE"/>
    <w:rsid w:val="00BB3B0E"/>
    <w:rsid w:val="00BB49DF"/>
    <w:rsid w:val="00BB5192"/>
    <w:rsid w:val="00BB6076"/>
    <w:rsid w:val="00BC0EA1"/>
    <w:rsid w:val="00BC114A"/>
    <w:rsid w:val="00BC23A8"/>
    <w:rsid w:val="00BC251F"/>
    <w:rsid w:val="00BC3F3F"/>
    <w:rsid w:val="00BC7300"/>
    <w:rsid w:val="00BC73F8"/>
    <w:rsid w:val="00BC7920"/>
    <w:rsid w:val="00BD036F"/>
    <w:rsid w:val="00BD03AF"/>
    <w:rsid w:val="00BD0C3B"/>
    <w:rsid w:val="00BD147B"/>
    <w:rsid w:val="00BD4315"/>
    <w:rsid w:val="00BD528B"/>
    <w:rsid w:val="00BD6896"/>
    <w:rsid w:val="00BD6E97"/>
    <w:rsid w:val="00BD7400"/>
    <w:rsid w:val="00BD7718"/>
    <w:rsid w:val="00BE01B0"/>
    <w:rsid w:val="00BE12B2"/>
    <w:rsid w:val="00BE295E"/>
    <w:rsid w:val="00BE4A75"/>
    <w:rsid w:val="00BE4AEB"/>
    <w:rsid w:val="00BE4C04"/>
    <w:rsid w:val="00BE740D"/>
    <w:rsid w:val="00BF0AB2"/>
    <w:rsid w:val="00BF2358"/>
    <w:rsid w:val="00BF4FAD"/>
    <w:rsid w:val="00BF5536"/>
    <w:rsid w:val="00BF5EB8"/>
    <w:rsid w:val="00BF61EF"/>
    <w:rsid w:val="00BF675E"/>
    <w:rsid w:val="00BF7039"/>
    <w:rsid w:val="00C03C06"/>
    <w:rsid w:val="00C04BF2"/>
    <w:rsid w:val="00C04C51"/>
    <w:rsid w:val="00C06836"/>
    <w:rsid w:val="00C06DF2"/>
    <w:rsid w:val="00C06EF3"/>
    <w:rsid w:val="00C07EE8"/>
    <w:rsid w:val="00C12FFF"/>
    <w:rsid w:val="00C15550"/>
    <w:rsid w:val="00C157F2"/>
    <w:rsid w:val="00C2046E"/>
    <w:rsid w:val="00C21726"/>
    <w:rsid w:val="00C22788"/>
    <w:rsid w:val="00C235FB"/>
    <w:rsid w:val="00C25E56"/>
    <w:rsid w:val="00C25E86"/>
    <w:rsid w:val="00C2781C"/>
    <w:rsid w:val="00C32706"/>
    <w:rsid w:val="00C3492A"/>
    <w:rsid w:val="00C349A3"/>
    <w:rsid w:val="00C36F2A"/>
    <w:rsid w:val="00C3704E"/>
    <w:rsid w:val="00C42E57"/>
    <w:rsid w:val="00C4336C"/>
    <w:rsid w:val="00C435E0"/>
    <w:rsid w:val="00C44721"/>
    <w:rsid w:val="00C44DC9"/>
    <w:rsid w:val="00C4696D"/>
    <w:rsid w:val="00C47A74"/>
    <w:rsid w:val="00C533C6"/>
    <w:rsid w:val="00C60039"/>
    <w:rsid w:val="00C61707"/>
    <w:rsid w:val="00C6204D"/>
    <w:rsid w:val="00C621BB"/>
    <w:rsid w:val="00C638B9"/>
    <w:rsid w:val="00C63B33"/>
    <w:rsid w:val="00C65226"/>
    <w:rsid w:val="00C65F4D"/>
    <w:rsid w:val="00C67EAA"/>
    <w:rsid w:val="00C67F5B"/>
    <w:rsid w:val="00C710C0"/>
    <w:rsid w:val="00C72E3E"/>
    <w:rsid w:val="00C73C25"/>
    <w:rsid w:val="00C73CAA"/>
    <w:rsid w:val="00C74FE9"/>
    <w:rsid w:val="00C752F2"/>
    <w:rsid w:val="00C75311"/>
    <w:rsid w:val="00C76A33"/>
    <w:rsid w:val="00C771E5"/>
    <w:rsid w:val="00C77B10"/>
    <w:rsid w:val="00C80D69"/>
    <w:rsid w:val="00C83659"/>
    <w:rsid w:val="00C83848"/>
    <w:rsid w:val="00C84585"/>
    <w:rsid w:val="00C852D3"/>
    <w:rsid w:val="00C87069"/>
    <w:rsid w:val="00C9144B"/>
    <w:rsid w:val="00C91494"/>
    <w:rsid w:val="00C95C8A"/>
    <w:rsid w:val="00C96A15"/>
    <w:rsid w:val="00CA23AA"/>
    <w:rsid w:val="00CA440A"/>
    <w:rsid w:val="00CA4BC5"/>
    <w:rsid w:val="00CA530C"/>
    <w:rsid w:val="00CA6BF2"/>
    <w:rsid w:val="00CB0CB5"/>
    <w:rsid w:val="00CB14E8"/>
    <w:rsid w:val="00CB2384"/>
    <w:rsid w:val="00CB25E1"/>
    <w:rsid w:val="00CB3682"/>
    <w:rsid w:val="00CB51E7"/>
    <w:rsid w:val="00CB521E"/>
    <w:rsid w:val="00CB702E"/>
    <w:rsid w:val="00CB7C9A"/>
    <w:rsid w:val="00CC03B5"/>
    <w:rsid w:val="00CC05D1"/>
    <w:rsid w:val="00CC1149"/>
    <w:rsid w:val="00CC1E43"/>
    <w:rsid w:val="00CC3A38"/>
    <w:rsid w:val="00CC4D3E"/>
    <w:rsid w:val="00CC764D"/>
    <w:rsid w:val="00CC7B6D"/>
    <w:rsid w:val="00CD0B77"/>
    <w:rsid w:val="00CD0FEA"/>
    <w:rsid w:val="00CD43A5"/>
    <w:rsid w:val="00CD446A"/>
    <w:rsid w:val="00CD4616"/>
    <w:rsid w:val="00CD46A6"/>
    <w:rsid w:val="00CD49EB"/>
    <w:rsid w:val="00CD7E11"/>
    <w:rsid w:val="00CE000C"/>
    <w:rsid w:val="00CE11B2"/>
    <w:rsid w:val="00CE25ED"/>
    <w:rsid w:val="00CE2938"/>
    <w:rsid w:val="00CE2A8F"/>
    <w:rsid w:val="00CE2C7F"/>
    <w:rsid w:val="00CE4480"/>
    <w:rsid w:val="00CE674A"/>
    <w:rsid w:val="00CE6979"/>
    <w:rsid w:val="00CE75DE"/>
    <w:rsid w:val="00CF02C4"/>
    <w:rsid w:val="00CF0CD2"/>
    <w:rsid w:val="00CF1117"/>
    <w:rsid w:val="00CF1AAE"/>
    <w:rsid w:val="00CF2E36"/>
    <w:rsid w:val="00CF38E1"/>
    <w:rsid w:val="00CF45B5"/>
    <w:rsid w:val="00CF5E28"/>
    <w:rsid w:val="00D010B6"/>
    <w:rsid w:val="00D011A0"/>
    <w:rsid w:val="00D0160F"/>
    <w:rsid w:val="00D01C0F"/>
    <w:rsid w:val="00D02BA4"/>
    <w:rsid w:val="00D02F0D"/>
    <w:rsid w:val="00D03A71"/>
    <w:rsid w:val="00D046A2"/>
    <w:rsid w:val="00D049DC"/>
    <w:rsid w:val="00D07598"/>
    <w:rsid w:val="00D10282"/>
    <w:rsid w:val="00D102DF"/>
    <w:rsid w:val="00D1060C"/>
    <w:rsid w:val="00D10AA6"/>
    <w:rsid w:val="00D1183D"/>
    <w:rsid w:val="00D122B7"/>
    <w:rsid w:val="00D13760"/>
    <w:rsid w:val="00D13AE3"/>
    <w:rsid w:val="00D17078"/>
    <w:rsid w:val="00D20E17"/>
    <w:rsid w:val="00D21921"/>
    <w:rsid w:val="00D22E9D"/>
    <w:rsid w:val="00D23827"/>
    <w:rsid w:val="00D2556D"/>
    <w:rsid w:val="00D256E4"/>
    <w:rsid w:val="00D30028"/>
    <w:rsid w:val="00D3074C"/>
    <w:rsid w:val="00D30FAD"/>
    <w:rsid w:val="00D321D5"/>
    <w:rsid w:val="00D33846"/>
    <w:rsid w:val="00D4037C"/>
    <w:rsid w:val="00D403FC"/>
    <w:rsid w:val="00D416C9"/>
    <w:rsid w:val="00D425D9"/>
    <w:rsid w:val="00D43009"/>
    <w:rsid w:val="00D437E6"/>
    <w:rsid w:val="00D437E7"/>
    <w:rsid w:val="00D441AD"/>
    <w:rsid w:val="00D4430D"/>
    <w:rsid w:val="00D45474"/>
    <w:rsid w:val="00D4660A"/>
    <w:rsid w:val="00D47A43"/>
    <w:rsid w:val="00D52209"/>
    <w:rsid w:val="00D528DB"/>
    <w:rsid w:val="00D52A38"/>
    <w:rsid w:val="00D530FA"/>
    <w:rsid w:val="00D53112"/>
    <w:rsid w:val="00D54926"/>
    <w:rsid w:val="00D5554F"/>
    <w:rsid w:val="00D556EE"/>
    <w:rsid w:val="00D561A9"/>
    <w:rsid w:val="00D604B1"/>
    <w:rsid w:val="00D60AD5"/>
    <w:rsid w:val="00D62423"/>
    <w:rsid w:val="00D62433"/>
    <w:rsid w:val="00D62959"/>
    <w:rsid w:val="00D62A36"/>
    <w:rsid w:val="00D652B0"/>
    <w:rsid w:val="00D6543D"/>
    <w:rsid w:val="00D67EBF"/>
    <w:rsid w:val="00D70CE9"/>
    <w:rsid w:val="00D70E8D"/>
    <w:rsid w:val="00D71A93"/>
    <w:rsid w:val="00D72533"/>
    <w:rsid w:val="00D74509"/>
    <w:rsid w:val="00D749F8"/>
    <w:rsid w:val="00D7516C"/>
    <w:rsid w:val="00D76991"/>
    <w:rsid w:val="00D77BDE"/>
    <w:rsid w:val="00D843C2"/>
    <w:rsid w:val="00D84F1C"/>
    <w:rsid w:val="00D8594F"/>
    <w:rsid w:val="00D8709A"/>
    <w:rsid w:val="00D87ABC"/>
    <w:rsid w:val="00D87B05"/>
    <w:rsid w:val="00D90F8C"/>
    <w:rsid w:val="00D91C89"/>
    <w:rsid w:val="00D923E7"/>
    <w:rsid w:val="00D945D5"/>
    <w:rsid w:val="00D9485D"/>
    <w:rsid w:val="00D94EB8"/>
    <w:rsid w:val="00D9631B"/>
    <w:rsid w:val="00DA01A1"/>
    <w:rsid w:val="00DA06C4"/>
    <w:rsid w:val="00DA0728"/>
    <w:rsid w:val="00DA0980"/>
    <w:rsid w:val="00DA14B0"/>
    <w:rsid w:val="00DA1E6F"/>
    <w:rsid w:val="00DA5566"/>
    <w:rsid w:val="00DA667D"/>
    <w:rsid w:val="00DA676C"/>
    <w:rsid w:val="00DA7290"/>
    <w:rsid w:val="00DB1787"/>
    <w:rsid w:val="00DB309C"/>
    <w:rsid w:val="00DB5856"/>
    <w:rsid w:val="00DB5978"/>
    <w:rsid w:val="00DB5CDB"/>
    <w:rsid w:val="00DB6309"/>
    <w:rsid w:val="00DB6E68"/>
    <w:rsid w:val="00DC1649"/>
    <w:rsid w:val="00DC1B93"/>
    <w:rsid w:val="00DC1BB2"/>
    <w:rsid w:val="00DC2BA6"/>
    <w:rsid w:val="00DC38A0"/>
    <w:rsid w:val="00DC4362"/>
    <w:rsid w:val="00DC43D5"/>
    <w:rsid w:val="00DC56AF"/>
    <w:rsid w:val="00DC6075"/>
    <w:rsid w:val="00DC6207"/>
    <w:rsid w:val="00DC6E17"/>
    <w:rsid w:val="00DC7721"/>
    <w:rsid w:val="00DD079F"/>
    <w:rsid w:val="00DD3ADF"/>
    <w:rsid w:val="00DD467B"/>
    <w:rsid w:val="00DD5CC9"/>
    <w:rsid w:val="00DD70AF"/>
    <w:rsid w:val="00DE06D1"/>
    <w:rsid w:val="00DE228D"/>
    <w:rsid w:val="00DE4540"/>
    <w:rsid w:val="00DE4F5F"/>
    <w:rsid w:val="00DE527E"/>
    <w:rsid w:val="00DE6D7F"/>
    <w:rsid w:val="00DE7260"/>
    <w:rsid w:val="00DE73C2"/>
    <w:rsid w:val="00DE7D76"/>
    <w:rsid w:val="00DF005B"/>
    <w:rsid w:val="00DF1B40"/>
    <w:rsid w:val="00DF28B6"/>
    <w:rsid w:val="00DF33F3"/>
    <w:rsid w:val="00DF3835"/>
    <w:rsid w:val="00DF399A"/>
    <w:rsid w:val="00DF53FE"/>
    <w:rsid w:val="00DF5FE0"/>
    <w:rsid w:val="00DF683A"/>
    <w:rsid w:val="00E00E13"/>
    <w:rsid w:val="00E01761"/>
    <w:rsid w:val="00E0221B"/>
    <w:rsid w:val="00E03311"/>
    <w:rsid w:val="00E0406D"/>
    <w:rsid w:val="00E05040"/>
    <w:rsid w:val="00E053D5"/>
    <w:rsid w:val="00E05942"/>
    <w:rsid w:val="00E05BAA"/>
    <w:rsid w:val="00E05C39"/>
    <w:rsid w:val="00E07833"/>
    <w:rsid w:val="00E100C4"/>
    <w:rsid w:val="00E104C2"/>
    <w:rsid w:val="00E13F60"/>
    <w:rsid w:val="00E167D6"/>
    <w:rsid w:val="00E17900"/>
    <w:rsid w:val="00E17B23"/>
    <w:rsid w:val="00E20145"/>
    <w:rsid w:val="00E20DF8"/>
    <w:rsid w:val="00E21371"/>
    <w:rsid w:val="00E21AF7"/>
    <w:rsid w:val="00E2261B"/>
    <w:rsid w:val="00E22EB8"/>
    <w:rsid w:val="00E23872"/>
    <w:rsid w:val="00E25E88"/>
    <w:rsid w:val="00E273BE"/>
    <w:rsid w:val="00E273EF"/>
    <w:rsid w:val="00E30005"/>
    <w:rsid w:val="00E32282"/>
    <w:rsid w:val="00E32BF5"/>
    <w:rsid w:val="00E32C00"/>
    <w:rsid w:val="00E34363"/>
    <w:rsid w:val="00E35873"/>
    <w:rsid w:val="00E3776D"/>
    <w:rsid w:val="00E37E7B"/>
    <w:rsid w:val="00E41045"/>
    <w:rsid w:val="00E41584"/>
    <w:rsid w:val="00E45B11"/>
    <w:rsid w:val="00E46115"/>
    <w:rsid w:val="00E47919"/>
    <w:rsid w:val="00E508FE"/>
    <w:rsid w:val="00E51021"/>
    <w:rsid w:val="00E5312C"/>
    <w:rsid w:val="00E53219"/>
    <w:rsid w:val="00E5428B"/>
    <w:rsid w:val="00E5455D"/>
    <w:rsid w:val="00E549E0"/>
    <w:rsid w:val="00E55DC2"/>
    <w:rsid w:val="00E5609E"/>
    <w:rsid w:val="00E5635C"/>
    <w:rsid w:val="00E57D16"/>
    <w:rsid w:val="00E603B1"/>
    <w:rsid w:val="00E61367"/>
    <w:rsid w:val="00E6139F"/>
    <w:rsid w:val="00E6150B"/>
    <w:rsid w:val="00E61AA2"/>
    <w:rsid w:val="00E62C96"/>
    <w:rsid w:val="00E63AA4"/>
    <w:rsid w:val="00E63D4F"/>
    <w:rsid w:val="00E66687"/>
    <w:rsid w:val="00E70854"/>
    <w:rsid w:val="00E715D8"/>
    <w:rsid w:val="00E716C4"/>
    <w:rsid w:val="00E71837"/>
    <w:rsid w:val="00E734D6"/>
    <w:rsid w:val="00E74048"/>
    <w:rsid w:val="00E74DEC"/>
    <w:rsid w:val="00E76385"/>
    <w:rsid w:val="00E76E45"/>
    <w:rsid w:val="00E77ED6"/>
    <w:rsid w:val="00E80AF4"/>
    <w:rsid w:val="00E81729"/>
    <w:rsid w:val="00E819E3"/>
    <w:rsid w:val="00E82237"/>
    <w:rsid w:val="00E842D1"/>
    <w:rsid w:val="00E848C1"/>
    <w:rsid w:val="00E851D1"/>
    <w:rsid w:val="00E8546E"/>
    <w:rsid w:val="00E8550C"/>
    <w:rsid w:val="00E90E19"/>
    <w:rsid w:val="00E914CE"/>
    <w:rsid w:val="00E91FAA"/>
    <w:rsid w:val="00E945B2"/>
    <w:rsid w:val="00E96247"/>
    <w:rsid w:val="00E96AF9"/>
    <w:rsid w:val="00E96E45"/>
    <w:rsid w:val="00E977F5"/>
    <w:rsid w:val="00EA019F"/>
    <w:rsid w:val="00EA0C83"/>
    <w:rsid w:val="00EA29E4"/>
    <w:rsid w:val="00EA36AF"/>
    <w:rsid w:val="00EA5671"/>
    <w:rsid w:val="00EA5AB0"/>
    <w:rsid w:val="00EA5BC5"/>
    <w:rsid w:val="00EA649F"/>
    <w:rsid w:val="00EA6ED1"/>
    <w:rsid w:val="00EA7211"/>
    <w:rsid w:val="00EA7539"/>
    <w:rsid w:val="00EA7D05"/>
    <w:rsid w:val="00EA7E06"/>
    <w:rsid w:val="00EB091D"/>
    <w:rsid w:val="00EB115D"/>
    <w:rsid w:val="00EB2CD5"/>
    <w:rsid w:val="00EB39CC"/>
    <w:rsid w:val="00EB3E90"/>
    <w:rsid w:val="00EB4E47"/>
    <w:rsid w:val="00EB53D8"/>
    <w:rsid w:val="00EB5FBF"/>
    <w:rsid w:val="00EB5FF5"/>
    <w:rsid w:val="00EB77DB"/>
    <w:rsid w:val="00EB7CF1"/>
    <w:rsid w:val="00EC1D25"/>
    <w:rsid w:val="00EC390A"/>
    <w:rsid w:val="00EC4706"/>
    <w:rsid w:val="00EC6502"/>
    <w:rsid w:val="00EC7C30"/>
    <w:rsid w:val="00ED2849"/>
    <w:rsid w:val="00ED3FC1"/>
    <w:rsid w:val="00ED5447"/>
    <w:rsid w:val="00ED5EF5"/>
    <w:rsid w:val="00ED638D"/>
    <w:rsid w:val="00ED776D"/>
    <w:rsid w:val="00EE4EE2"/>
    <w:rsid w:val="00EE7D08"/>
    <w:rsid w:val="00EF0F73"/>
    <w:rsid w:val="00EF11C9"/>
    <w:rsid w:val="00EF4B0D"/>
    <w:rsid w:val="00EF4C18"/>
    <w:rsid w:val="00EF4F12"/>
    <w:rsid w:val="00EF5B12"/>
    <w:rsid w:val="00EF6479"/>
    <w:rsid w:val="00EF6677"/>
    <w:rsid w:val="00EF6E1D"/>
    <w:rsid w:val="00F0003A"/>
    <w:rsid w:val="00F0037E"/>
    <w:rsid w:val="00F01AA2"/>
    <w:rsid w:val="00F02CC9"/>
    <w:rsid w:val="00F02EE8"/>
    <w:rsid w:val="00F0397C"/>
    <w:rsid w:val="00F03A2A"/>
    <w:rsid w:val="00F04B91"/>
    <w:rsid w:val="00F0625B"/>
    <w:rsid w:val="00F07293"/>
    <w:rsid w:val="00F14107"/>
    <w:rsid w:val="00F169AD"/>
    <w:rsid w:val="00F217D7"/>
    <w:rsid w:val="00F21DE3"/>
    <w:rsid w:val="00F2372F"/>
    <w:rsid w:val="00F2391E"/>
    <w:rsid w:val="00F25BCC"/>
    <w:rsid w:val="00F27620"/>
    <w:rsid w:val="00F2784A"/>
    <w:rsid w:val="00F30C1E"/>
    <w:rsid w:val="00F31525"/>
    <w:rsid w:val="00F31630"/>
    <w:rsid w:val="00F31CDE"/>
    <w:rsid w:val="00F32CBE"/>
    <w:rsid w:val="00F32CC4"/>
    <w:rsid w:val="00F32D94"/>
    <w:rsid w:val="00F33BBB"/>
    <w:rsid w:val="00F34DFD"/>
    <w:rsid w:val="00F4206F"/>
    <w:rsid w:val="00F43619"/>
    <w:rsid w:val="00F44485"/>
    <w:rsid w:val="00F4469C"/>
    <w:rsid w:val="00F44F6A"/>
    <w:rsid w:val="00F458A5"/>
    <w:rsid w:val="00F46AFB"/>
    <w:rsid w:val="00F46D21"/>
    <w:rsid w:val="00F46E68"/>
    <w:rsid w:val="00F47923"/>
    <w:rsid w:val="00F47D98"/>
    <w:rsid w:val="00F520E6"/>
    <w:rsid w:val="00F5361B"/>
    <w:rsid w:val="00F53A13"/>
    <w:rsid w:val="00F542E6"/>
    <w:rsid w:val="00F5510E"/>
    <w:rsid w:val="00F55312"/>
    <w:rsid w:val="00F5607B"/>
    <w:rsid w:val="00F572DF"/>
    <w:rsid w:val="00F57F14"/>
    <w:rsid w:val="00F6039F"/>
    <w:rsid w:val="00F60CA1"/>
    <w:rsid w:val="00F61125"/>
    <w:rsid w:val="00F6255F"/>
    <w:rsid w:val="00F62A5D"/>
    <w:rsid w:val="00F63104"/>
    <w:rsid w:val="00F63F1E"/>
    <w:rsid w:val="00F66739"/>
    <w:rsid w:val="00F67812"/>
    <w:rsid w:val="00F67E75"/>
    <w:rsid w:val="00F702AE"/>
    <w:rsid w:val="00F718AA"/>
    <w:rsid w:val="00F74284"/>
    <w:rsid w:val="00F75CE5"/>
    <w:rsid w:val="00F77A42"/>
    <w:rsid w:val="00F82756"/>
    <w:rsid w:val="00F82FB5"/>
    <w:rsid w:val="00F83DB3"/>
    <w:rsid w:val="00F8449F"/>
    <w:rsid w:val="00F86372"/>
    <w:rsid w:val="00F90B0B"/>
    <w:rsid w:val="00F9181B"/>
    <w:rsid w:val="00F91FB4"/>
    <w:rsid w:val="00F94E70"/>
    <w:rsid w:val="00F94FFC"/>
    <w:rsid w:val="00F9734C"/>
    <w:rsid w:val="00FA10B1"/>
    <w:rsid w:val="00FA128B"/>
    <w:rsid w:val="00FA1D46"/>
    <w:rsid w:val="00FA2048"/>
    <w:rsid w:val="00FA23E4"/>
    <w:rsid w:val="00FA4226"/>
    <w:rsid w:val="00FA4294"/>
    <w:rsid w:val="00FA5620"/>
    <w:rsid w:val="00FB07AB"/>
    <w:rsid w:val="00FB203E"/>
    <w:rsid w:val="00FB24C2"/>
    <w:rsid w:val="00FB3874"/>
    <w:rsid w:val="00FB46FF"/>
    <w:rsid w:val="00FB61E9"/>
    <w:rsid w:val="00FB66EA"/>
    <w:rsid w:val="00FB6F06"/>
    <w:rsid w:val="00FB7E07"/>
    <w:rsid w:val="00FC10B1"/>
    <w:rsid w:val="00FC16AE"/>
    <w:rsid w:val="00FC262D"/>
    <w:rsid w:val="00FC2DF5"/>
    <w:rsid w:val="00FC41B1"/>
    <w:rsid w:val="00FC4B69"/>
    <w:rsid w:val="00FC4E2B"/>
    <w:rsid w:val="00FC7B41"/>
    <w:rsid w:val="00FD0456"/>
    <w:rsid w:val="00FD1816"/>
    <w:rsid w:val="00FD2A14"/>
    <w:rsid w:val="00FD2A7F"/>
    <w:rsid w:val="00FD37C3"/>
    <w:rsid w:val="00FD3E1D"/>
    <w:rsid w:val="00FD4028"/>
    <w:rsid w:val="00FD5D9D"/>
    <w:rsid w:val="00FD7CFB"/>
    <w:rsid w:val="00FE2305"/>
    <w:rsid w:val="00FE3759"/>
    <w:rsid w:val="00FE62B8"/>
    <w:rsid w:val="00FE6835"/>
    <w:rsid w:val="00FF249F"/>
    <w:rsid w:val="00FF3E2D"/>
    <w:rsid w:val="00FF4C2D"/>
    <w:rsid w:val="00FF4E7B"/>
    <w:rsid w:val="00FF7F1D"/>
    <w:rsid w:val="17E8A025"/>
    <w:rsid w:val="4A14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3C3F7"/>
  <w15:chartTrackingRefBased/>
  <w15:docId w15:val="{35DCA4AA-84A5-45B5-9FC1-18768FA5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584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0CB5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CB5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0CB5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CB5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CB5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000000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CB5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CB5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CB5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CB5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CB5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B0CB5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B0CB5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CB5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CB5"/>
    <w:rPr>
      <w:rFonts w:asciiTheme="majorHAnsi" w:eastAsiaTheme="majorEastAsia" w:hAnsiTheme="majorHAnsi" w:cstheme="majorBidi"/>
      <w:color w:val="000000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CB5"/>
    <w:rPr>
      <w:rFonts w:asciiTheme="majorHAnsi" w:eastAsiaTheme="majorEastAsia" w:hAnsiTheme="majorHAnsi" w:cstheme="majorBidi"/>
      <w:i/>
      <w:iCs/>
      <w:color w:val="000000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CB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CB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C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0CB5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B0CB5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CB5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CB5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CB0CB5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CB0CB5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CB0CB5"/>
    <w:rPr>
      <w:i/>
      <w:iCs/>
      <w:color w:val="auto"/>
    </w:rPr>
  </w:style>
  <w:style w:type="paragraph" w:styleId="NoSpacing">
    <w:name w:val="No Spacing"/>
    <w:uiPriority w:val="1"/>
    <w:qFormat/>
    <w:rsid w:val="00CB0CB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B0CB5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B0CB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CB5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CB5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CB0CB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B0CB5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CB0CB5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B0CB5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B0CB5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B0CB5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1C288D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8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C28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88D"/>
  </w:style>
  <w:style w:type="paragraph" w:styleId="Footer">
    <w:name w:val="footer"/>
    <w:basedOn w:val="Normal"/>
    <w:link w:val="FooterChar"/>
    <w:uiPriority w:val="99"/>
    <w:unhideWhenUsed/>
    <w:rsid w:val="001C28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88D"/>
  </w:style>
  <w:style w:type="paragraph" w:styleId="ListParagraph">
    <w:name w:val="List Paragraph"/>
    <w:basedOn w:val="Normal"/>
    <w:uiPriority w:val="34"/>
    <w:qFormat/>
    <w:rsid w:val="0004729C"/>
    <w:pPr>
      <w:ind w:left="720"/>
      <w:contextualSpacing/>
    </w:pPr>
  </w:style>
  <w:style w:type="table" w:customStyle="1" w:styleId="Table">
    <w:name w:val="Table"/>
    <w:semiHidden/>
    <w:unhideWhenUsed/>
    <w:qFormat/>
    <w:rsid w:val="00906799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111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3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9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9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90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C0D8A"/>
    <w:pPr>
      <w:spacing w:after="0" w:line="480" w:lineRule="auto"/>
      <w:ind w:left="720" w:hanging="720"/>
    </w:pPr>
  </w:style>
  <w:style w:type="character" w:customStyle="1" w:styleId="normaltextrun">
    <w:name w:val="normaltextrun"/>
    <w:basedOn w:val="DefaultParagraphFont"/>
    <w:rsid w:val="00B606D1"/>
  </w:style>
  <w:style w:type="character" w:customStyle="1" w:styleId="eop">
    <w:name w:val="eop"/>
    <w:basedOn w:val="DefaultParagraphFont"/>
    <w:rsid w:val="00B606D1"/>
  </w:style>
  <w:style w:type="character" w:styleId="HTMLCode">
    <w:name w:val="HTML Code"/>
    <w:basedOn w:val="DefaultParagraphFont"/>
    <w:uiPriority w:val="99"/>
    <w:semiHidden/>
    <w:unhideWhenUsed/>
    <w:rsid w:val="00945A4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45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E41584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E41584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B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BC7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A32D7"/>
    <w:rPr>
      <w:color w:val="919191" w:themeColor="followedHyperlink"/>
      <w:u w:val="single"/>
    </w:rPr>
  </w:style>
  <w:style w:type="paragraph" w:styleId="Revision">
    <w:name w:val="Revision"/>
    <w:hidden/>
    <w:uiPriority w:val="99"/>
    <w:semiHidden/>
    <w:rsid w:val="000966BE"/>
    <w:pPr>
      <w:spacing w:after="0" w:line="240" w:lineRule="auto"/>
    </w:pPr>
  </w:style>
  <w:style w:type="paragraph" w:customStyle="1" w:styleId="paragraph">
    <w:name w:val="paragraph"/>
    <w:basedOn w:val="Normal"/>
    <w:rsid w:val="00706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EE4E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9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Standard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FCB0A-52CB-4D46-8BB3-BF2765EA5DC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6</Words>
  <Characters>944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e, Nicola Dr (Psychology)</dc:creator>
  <cp:keywords/>
  <dc:description/>
  <cp:lastModifiedBy>Johnstone, Nicola Dr (Psychology)</cp:lastModifiedBy>
  <cp:revision>3</cp:revision>
  <dcterms:created xsi:type="dcterms:W3CDTF">2024-03-02T06:34:00Z</dcterms:created>
  <dcterms:modified xsi:type="dcterms:W3CDTF">2024-03-0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alAbbreviations" value="true"/&gt;&lt;/prefs&gt;&lt;/data&gt;</vt:lpwstr>
  </property>
  <property fmtid="{D5CDD505-2E9C-101B-9397-08002B2CF9AE}" pid="3" name="ZOTERO_PREF_1">
    <vt:lpwstr>&lt;data data-version="3" zotero-version="6.0.30"&gt;&lt;session id="Dx2jkYEC"/&gt;&lt;style id="http://www.zotero.org/styles/apa" locale="en-GB" hasBibliography="1" bibliographyStyleHasBeenSet="1"/&gt;&lt;prefs&gt;&lt;pref name="fieldType" value="Field"/&gt;&lt;pref name="automaticJourn</vt:lpwstr>
  </property>
</Properties>
</file>